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11D20" w14:textId="5A066FEF" w:rsidR="00434AA0" w:rsidRPr="00405208" w:rsidRDefault="00D64C1D" w:rsidP="00D64C1D">
      <w:pPr>
        <w:jc w:val="center"/>
        <w:textAlignment w:val="baseline"/>
        <w:rPr>
          <w:rFonts w:ascii="Times New Roman" w:hAnsi="Times New Roman" w:cs="Times New Roman"/>
          <w:b/>
          <w:iCs/>
          <w:sz w:val="24"/>
          <w:szCs w:val="24"/>
        </w:rPr>
      </w:pPr>
      <w:r w:rsidRPr="00D64C1D">
        <w:rPr>
          <w:rFonts w:ascii="Times New Roman" w:hAnsi="Times New Roman" w:cs="Times New Roman"/>
          <w:b/>
          <w:iCs/>
          <w:sz w:val="24"/>
          <w:szCs w:val="24"/>
        </w:rPr>
        <w:t>Diagnosing hyperglycemia in pregnancy: closing the door after the horse has bolted?</w:t>
      </w:r>
    </w:p>
    <w:p w14:paraId="1DC93DFF" w14:textId="06610E2A" w:rsidR="00A458B8" w:rsidRDefault="00A458B8" w:rsidP="00264A50">
      <w:pPr>
        <w:jc w:val="center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 xml:space="preserve">Electronic </w:t>
      </w:r>
      <w:r w:rsidR="00D86D5B">
        <w:rPr>
          <w:rFonts w:ascii="Times New Roman" w:eastAsia="Calibri" w:hAnsi="Times New Roman" w:cs="Times New Roman"/>
          <w:b/>
          <w:sz w:val="20"/>
          <w:szCs w:val="20"/>
        </w:rPr>
        <w:t>Supplemental</w:t>
      </w:r>
      <w:r w:rsidR="00434AA0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b/>
          <w:sz w:val="20"/>
          <w:szCs w:val="20"/>
        </w:rPr>
        <w:t>M</w:t>
      </w:r>
      <w:r w:rsidR="00434AA0">
        <w:rPr>
          <w:rFonts w:ascii="Times New Roman" w:eastAsia="Calibri" w:hAnsi="Times New Roman" w:cs="Times New Roman"/>
          <w:b/>
          <w:sz w:val="20"/>
          <w:szCs w:val="20"/>
        </w:rPr>
        <w:t>aterial</w:t>
      </w:r>
    </w:p>
    <w:p w14:paraId="4430B096" w14:textId="1E4A270F" w:rsidR="00AF1D10" w:rsidRDefault="00AF1D10" w:rsidP="00264A50">
      <w:pPr>
        <w:jc w:val="center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>Index</w:t>
      </w:r>
    </w:p>
    <w:tbl>
      <w:tblPr>
        <w:tblStyle w:val="TableGrid"/>
        <w:tblpPr w:leftFromText="180" w:rightFromText="180" w:vertAnchor="page" w:horzAnchor="margin" w:tblpXSpec="center" w:tblpY="2843"/>
        <w:tblW w:w="0" w:type="auto"/>
        <w:tblLook w:val="04A0" w:firstRow="1" w:lastRow="0" w:firstColumn="1" w:lastColumn="0" w:noHBand="0" w:noVBand="1"/>
      </w:tblPr>
      <w:tblGrid>
        <w:gridCol w:w="1072"/>
        <w:gridCol w:w="6741"/>
        <w:gridCol w:w="1203"/>
      </w:tblGrid>
      <w:tr w:rsidR="005A2E8F" w14:paraId="4AB872D1" w14:textId="77777777" w:rsidTr="00432086">
        <w:trPr>
          <w:trHeight w:val="416"/>
        </w:trPr>
        <w:tc>
          <w:tcPr>
            <w:tcW w:w="1072" w:type="dxa"/>
          </w:tcPr>
          <w:p w14:paraId="3F3D35D7" w14:textId="77777777" w:rsidR="005A2E8F" w:rsidRDefault="005A2E8F" w:rsidP="00BF5D7F">
            <w:pPr>
              <w:spacing w:after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r No.</w:t>
            </w:r>
          </w:p>
        </w:tc>
        <w:tc>
          <w:tcPr>
            <w:tcW w:w="6741" w:type="dxa"/>
          </w:tcPr>
          <w:p w14:paraId="2A475040" w14:textId="77777777" w:rsidR="005A2E8F" w:rsidRDefault="005A2E8F" w:rsidP="00BF5D7F">
            <w:pPr>
              <w:spacing w:after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1203" w:type="dxa"/>
          </w:tcPr>
          <w:p w14:paraId="0CDE643F" w14:textId="77777777" w:rsidR="005A2E8F" w:rsidRDefault="005A2E8F" w:rsidP="00BF5D7F">
            <w:pPr>
              <w:spacing w:after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g. No.</w:t>
            </w:r>
          </w:p>
        </w:tc>
      </w:tr>
      <w:tr w:rsidR="00D64C1D" w14:paraId="6300AC8D" w14:textId="77777777" w:rsidTr="00432086">
        <w:trPr>
          <w:trHeight w:val="328"/>
        </w:trPr>
        <w:tc>
          <w:tcPr>
            <w:tcW w:w="1072" w:type="dxa"/>
          </w:tcPr>
          <w:p w14:paraId="2E8D0EBF" w14:textId="137C3714" w:rsidR="00D64C1D" w:rsidRDefault="00BF5D7F" w:rsidP="00BF5D7F">
            <w:pPr>
              <w:spacing w:after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741" w:type="dxa"/>
          </w:tcPr>
          <w:p w14:paraId="154297E7" w14:textId="498ECB97" w:rsidR="00D64C1D" w:rsidRDefault="00646918" w:rsidP="00BF5D7F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SM</w:t>
            </w:r>
            <w:r w:rsidRPr="001E00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1E00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D64C1D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  <w:p w14:paraId="747B751C" w14:textId="78FD7A59" w:rsidR="00D64C1D" w:rsidRPr="00D64C1D" w:rsidRDefault="00646918" w:rsidP="00BF5D7F">
            <w:pPr>
              <w:spacing w:after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bookmarkStart w:id="0" w:name="_Hlk173159189"/>
            <w:r w:rsidRPr="00B164F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thod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or</w:t>
            </w:r>
            <w:r w:rsidRPr="00B164F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thropometry and body composition measurements in children</w:t>
            </w:r>
            <w:r w:rsidRPr="00D64C1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bookmarkEnd w:id="0"/>
          </w:p>
        </w:tc>
        <w:tc>
          <w:tcPr>
            <w:tcW w:w="1203" w:type="dxa"/>
          </w:tcPr>
          <w:p w14:paraId="3F48B2D0" w14:textId="110486F5" w:rsidR="00D64C1D" w:rsidRPr="005B47FD" w:rsidRDefault="005B47FD" w:rsidP="005B47FD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B47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5A2E8F" w14:paraId="182BFF1C" w14:textId="77777777" w:rsidTr="00432086">
        <w:trPr>
          <w:trHeight w:val="334"/>
        </w:trPr>
        <w:tc>
          <w:tcPr>
            <w:tcW w:w="1072" w:type="dxa"/>
          </w:tcPr>
          <w:p w14:paraId="4680A1AE" w14:textId="1F59C26D" w:rsidR="005A2E8F" w:rsidRDefault="00BF5D7F" w:rsidP="00BF5D7F">
            <w:pPr>
              <w:spacing w:after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6741" w:type="dxa"/>
          </w:tcPr>
          <w:p w14:paraId="4FC76422" w14:textId="06253D12" w:rsidR="005A2E8F" w:rsidRDefault="00646918" w:rsidP="00BF5D7F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SM</w:t>
            </w:r>
            <w:r w:rsidRPr="001E00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1E00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le </w:t>
            </w:r>
            <w:r w:rsidR="004B530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5A2E8F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  <w:p w14:paraId="2F593C14" w14:textId="06B866B2" w:rsidR="005A2E8F" w:rsidRPr="00B164F0" w:rsidRDefault="00341109" w:rsidP="00BF5D7F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164F0">
              <w:rPr>
                <w:rFonts w:ascii="Times New Roman" w:hAnsi="Times New Roman" w:cs="Times New Roman"/>
                <w:sz w:val="20"/>
                <w:szCs w:val="20"/>
              </w:rPr>
              <w:t>Quality assess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164F0">
              <w:rPr>
                <w:rFonts w:ascii="Times New Roman" w:hAnsi="Times New Roman" w:cs="Times New Roman"/>
                <w:sz w:val="20"/>
                <w:szCs w:val="20"/>
              </w:rPr>
              <w:t xml:space="preserve"> for glucose measurements in the Pune Maternal Nutrition Study (1993-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B164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3" w:type="dxa"/>
          </w:tcPr>
          <w:p w14:paraId="0D6288EF" w14:textId="75BA3254" w:rsidR="005A2E8F" w:rsidRPr="005B47FD" w:rsidRDefault="005B47FD" w:rsidP="005B47FD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B47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5A2E8F" w14:paraId="2527DDCF" w14:textId="77777777" w:rsidTr="00432086">
        <w:trPr>
          <w:trHeight w:val="328"/>
        </w:trPr>
        <w:tc>
          <w:tcPr>
            <w:tcW w:w="1072" w:type="dxa"/>
          </w:tcPr>
          <w:p w14:paraId="6AE6972E" w14:textId="51848000" w:rsidR="005A2E8F" w:rsidRDefault="00BF5D7F" w:rsidP="00BF5D7F">
            <w:pPr>
              <w:spacing w:after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6741" w:type="dxa"/>
          </w:tcPr>
          <w:p w14:paraId="2B42C0E4" w14:textId="5DA48D84" w:rsidR="005A2E8F" w:rsidRDefault="00646918" w:rsidP="00BF5D7F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SM</w:t>
            </w:r>
            <w:r w:rsidRPr="001E00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1E00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le </w:t>
            </w:r>
            <w:r w:rsidR="004B530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5A2E8F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  <w:p w14:paraId="3AEEA400" w14:textId="785901DA" w:rsidR="005A2E8F" w:rsidRPr="00B164F0" w:rsidRDefault="00341109" w:rsidP="00BF5D7F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64C1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omparison between the women included in the analysis to those ex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</w:t>
            </w:r>
            <w:r w:rsidRPr="00D64C1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uded</w:t>
            </w:r>
          </w:p>
        </w:tc>
        <w:tc>
          <w:tcPr>
            <w:tcW w:w="1203" w:type="dxa"/>
          </w:tcPr>
          <w:p w14:paraId="70165E2D" w14:textId="51846BDB" w:rsidR="005A2E8F" w:rsidRPr="005B47FD" w:rsidRDefault="005B47FD" w:rsidP="005B47FD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B47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5A2E8F" w14:paraId="46A84946" w14:textId="77777777" w:rsidTr="00432086">
        <w:trPr>
          <w:trHeight w:val="334"/>
        </w:trPr>
        <w:tc>
          <w:tcPr>
            <w:tcW w:w="1072" w:type="dxa"/>
          </w:tcPr>
          <w:p w14:paraId="0575129D" w14:textId="632F66E0" w:rsidR="005A2E8F" w:rsidRDefault="00BF5D7F" w:rsidP="00BF5D7F">
            <w:pPr>
              <w:spacing w:after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6741" w:type="dxa"/>
          </w:tcPr>
          <w:p w14:paraId="7757BE4A" w14:textId="0CD5E0B7" w:rsidR="005A2E8F" w:rsidRDefault="00646918" w:rsidP="00BF5D7F">
            <w:pPr>
              <w:spacing w:after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SM</w:t>
            </w:r>
            <w:r w:rsidR="005A2E8F" w:rsidRPr="001E00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A2E8F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="005A2E8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gure 1:</w:t>
            </w:r>
          </w:p>
          <w:p w14:paraId="7C2C11FE" w14:textId="77777777" w:rsidR="005A2E8F" w:rsidRDefault="005A2E8F" w:rsidP="00BF5D7F">
            <w:pPr>
              <w:spacing w:after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E0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OBE flow diagra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1E0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Pune Maternal Nutrition Study.</w:t>
            </w:r>
          </w:p>
        </w:tc>
        <w:tc>
          <w:tcPr>
            <w:tcW w:w="1203" w:type="dxa"/>
          </w:tcPr>
          <w:p w14:paraId="41BB39E1" w14:textId="5E4AF75A" w:rsidR="005A2E8F" w:rsidRPr="005B47FD" w:rsidRDefault="00A559C6" w:rsidP="005B47FD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</w:t>
            </w:r>
          </w:p>
        </w:tc>
      </w:tr>
    </w:tbl>
    <w:p w14:paraId="2E51D86E" w14:textId="77777777" w:rsidR="00434AA0" w:rsidRDefault="00434AA0" w:rsidP="00264A50">
      <w:pPr>
        <w:jc w:val="center"/>
        <w:rPr>
          <w:rFonts w:ascii="Times New Roman" w:eastAsia="Calibri" w:hAnsi="Times New Roman" w:cs="Times New Roman"/>
          <w:b/>
          <w:sz w:val="20"/>
          <w:szCs w:val="20"/>
        </w:rPr>
      </w:pPr>
    </w:p>
    <w:p w14:paraId="14E8B24E" w14:textId="625877AD" w:rsidR="00434AA0" w:rsidRDefault="00434AA0" w:rsidP="00264A50">
      <w:pPr>
        <w:jc w:val="center"/>
        <w:rPr>
          <w:rFonts w:ascii="Times New Roman" w:eastAsia="Calibri" w:hAnsi="Times New Roman" w:cs="Times New Roman"/>
          <w:b/>
          <w:sz w:val="20"/>
          <w:szCs w:val="20"/>
        </w:rPr>
      </w:pPr>
    </w:p>
    <w:p w14:paraId="19F17470" w14:textId="77777777" w:rsidR="00AF1D10" w:rsidRDefault="00AF1D10" w:rsidP="0048443B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7B5A404D" w14:textId="77777777" w:rsidR="00AF1D10" w:rsidRDefault="00AF1D10" w:rsidP="0048443B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511A832A" w14:textId="77777777" w:rsidR="00AF1D10" w:rsidRDefault="00AF1D10" w:rsidP="0048443B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480D659B" w14:textId="77777777" w:rsidR="00AF1D10" w:rsidRDefault="00AF1D10" w:rsidP="0048443B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21D98FDA" w14:textId="77777777" w:rsidR="00AF1D10" w:rsidRDefault="00AF1D10" w:rsidP="0048443B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19EE85AD" w14:textId="77777777" w:rsidR="00AF1D10" w:rsidRDefault="00AF1D10" w:rsidP="0048443B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65BFF325" w14:textId="77777777" w:rsidR="00AF1D10" w:rsidRDefault="00AF1D10" w:rsidP="0048443B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18A0D59E" w14:textId="77777777" w:rsidR="00AF1D10" w:rsidRDefault="00AF1D10" w:rsidP="0048443B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5C1C40D2" w14:textId="77777777" w:rsidR="00AF1D10" w:rsidRDefault="00AF1D10" w:rsidP="0048443B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7F6923C1" w14:textId="77777777" w:rsidR="00AF1D10" w:rsidRDefault="00AF1D10" w:rsidP="0048443B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78CD6003" w14:textId="77777777" w:rsidR="00AF1D10" w:rsidRDefault="00AF1D10" w:rsidP="0048443B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079A7115" w14:textId="77777777" w:rsidR="00AF1D10" w:rsidRDefault="00AF1D10" w:rsidP="0048443B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173CA589" w14:textId="77777777" w:rsidR="00AF1D10" w:rsidRDefault="00AF1D10" w:rsidP="0048443B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049E3B75" w14:textId="77777777" w:rsidR="00AF1D10" w:rsidRDefault="00AF1D10" w:rsidP="0048443B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6B16D5B2" w14:textId="77777777" w:rsidR="00AF1D10" w:rsidRDefault="00AF1D10" w:rsidP="0048443B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14:paraId="7328F15A" w14:textId="77777777" w:rsidR="00B505AF" w:rsidRDefault="00B505AF">
      <w:pPr>
        <w:spacing w:after="160" w:line="259" w:lineRule="auto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br w:type="page"/>
      </w:r>
    </w:p>
    <w:p w14:paraId="48E6E9AF" w14:textId="45F5216D" w:rsidR="00646918" w:rsidRDefault="00646918" w:rsidP="00646918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ESM</w:t>
      </w:r>
      <w:r w:rsidRPr="001E008D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t</w:t>
      </w:r>
      <w:r w:rsidRPr="001E008D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1E008D">
        <w:rPr>
          <w:rFonts w:ascii="Times New Roman" w:hAnsi="Times New Roman" w:cs="Times New Roman"/>
          <w:b/>
          <w:sz w:val="20"/>
          <w:szCs w:val="20"/>
        </w:rPr>
        <w:t xml:space="preserve">: Methods </w:t>
      </w:r>
      <w:r>
        <w:rPr>
          <w:rFonts w:ascii="Times New Roman" w:hAnsi="Times New Roman" w:cs="Times New Roman"/>
          <w:b/>
          <w:sz w:val="20"/>
          <w:szCs w:val="20"/>
        </w:rPr>
        <w:t>for</w:t>
      </w:r>
      <w:r w:rsidRPr="001E008D">
        <w:rPr>
          <w:rFonts w:ascii="Times New Roman" w:hAnsi="Times New Roman" w:cs="Times New Roman"/>
          <w:b/>
          <w:sz w:val="20"/>
          <w:szCs w:val="20"/>
        </w:rPr>
        <w:t xml:space="preserve"> anthropometry and body composition measurements in children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649"/>
        <w:gridCol w:w="2333"/>
        <w:gridCol w:w="3697"/>
        <w:gridCol w:w="1530"/>
      </w:tblGrid>
      <w:tr w:rsidR="00646918" w:rsidRPr="00D86D5B" w14:paraId="12D9760B" w14:textId="77777777" w:rsidTr="00082734">
        <w:tc>
          <w:tcPr>
            <w:tcW w:w="9209" w:type="dxa"/>
            <w:gridSpan w:val="4"/>
          </w:tcPr>
          <w:p w14:paraId="3FEA194D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thropometry </w:t>
            </w:r>
          </w:p>
        </w:tc>
      </w:tr>
      <w:tr w:rsidR="00646918" w:rsidRPr="00D86D5B" w14:paraId="7C04C1F9" w14:textId="77777777" w:rsidTr="00082734">
        <w:tc>
          <w:tcPr>
            <w:tcW w:w="1649" w:type="dxa"/>
          </w:tcPr>
          <w:p w14:paraId="3B923A05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2333" w:type="dxa"/>
          </w:tcPr>
          <w:p w14:paraId="73C8AA3B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Time point</w:t>
            </w:r>
          </w:p>
        </w:tc>
        <w:tc>
          <w:tcPr>
            <w:tcW w:w="3697" w:type="dxa"/>
          </w:tcPr>
          <w:p w14:paraId="74378028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1530" w:type="dxa"/>
          </w:tcPr>
          <w:p w14:paraId="103C7FF0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 xml:space="preserve">Least count </w:t>
            </w:r>
          </w:p>
        </w:tc>
      </w:tr>
      <w:tr w:rsidR="00646918" w:rsidRPr="00D86D5B" w14:paraId="0D56B45D" w14:textId="77777777" w:rsidTr="00082734">
        <w:tc>
          <w:tcPr>
            <w:tcW w:w="1649" w:type="dxa"/>
            <w:vMerge w:val="restart"/>
          </w:tcPr>
          <w:p w14:paraId="5D92589A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  <w:p w14:paraId="525E028E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</w:tcPr>
          <w:p w14:paraId="7B94F007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Within 72 hours of birth</w:t>
            </w:r>
          </w:p>
        </w:tc>
        <w:tc>
          <w:tcPr>
            <w:tcW w:w="3697" w:type="dxa"/>
          </w:tcPr>
          <w:p w14:paraId="1BC932B5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 xml:space="preserve">Salter spring balance </w:t>
            </w:r>
            <w:r w:rsidRPr="00D86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Salter Abbey, Suffolk, U.K.)</w:t>
            </w:r>
          </w:p>
        </w:tc>
        <w:tc>
          <w:tcPr>
            <w:tcW w:w="1530" w:type="dxa"/>
          </w:tcPr>
          <w:p w14:paraId="10AB0E77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Nearest 50 g</w:t>
            </w:r>
          </w:p>
        </w:tc>
      </w:tr>
      <w:tr w:rsidR="00646918" w:rsidRPr="00D86D5B" w14:paraId="62915688" w14:textId="77777777" w:rsidTr="00082734">
        <w:tc>
          <w:tcPr>
            <w:tcW w:w="1649" w:type="dxa"/>
            <w:vMerge/>
          </w:tcPr>
          <w:p w14:paraId="5252120D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</w:tcPr>
          <w:p w14:paraId="318B5464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 xml:space="preserve">6 monthly intervals up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-</w:t>
            </w: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d 24-years</w:t>
            </w:r>
          </w:p>
        </w:tc>
        <w:tc>
          <w:tcPr>
            <w:tcW w:w="3697" w:type="dxa"/>
          </w:tcPr>
          <w:p w14:paraId="493147BC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Electronic weighing scales (ATCO Healthcare Ltd, Mumbai, India)</w:t>
            </w:r>
          </w:p>
        </w:tc>
        <w:tc>
          <w:tcPr>
            <w:tcW w:w="1530" w:type="dxa"/>
          </w:tcPr>
          <w:p w14:paraId="0299D51C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Nearest 10 g</w:t>
            </w:r>
          </w:p>
        </w:tc>
      </w:tr>
      <w:tr w:rsidR="00646918" w:rsidRPr="00D86D5B" w14:paraId="61C3DB19" w14:textId="77777777" w:rsidTr="00082734">
        <w:tc>
          <w:tcPr>
            <w:tcW w:w="1649" w:type="dxa"/>
          </w:tcPr>
          <w:p w14:paraId="7CB1848F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 xml:space="preserve">Crown heel length (Supine) </w:t>
            </w:r>
          </w:p>
        </w:tc>
        <w:tc>
          <w:tcPr>
            <w:tcW w:w="2333" w:type="dxa"/>
          </w:tcPr>
          <w:p w14:paraId="41375B09" w14:textId="77777777" w:rsidR="00646918" w:rsidRPr="00D86D5B" w:rsidRDefault="00646918" w:rsidP="00082734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Within 72 hours of birth and 6 monthly upto 2 years</w:t>
            </w:r>
          </w:p>
        </w:tc>
        <w:tc>
          <w:tcPr>
            <w:tcW w:w="3697" w:type="dxa"/>
          </w:tcPr>
          <w:p w14:paraId="03AC3021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rtable Pedobaby Babymeter (ETS J.M.B., Brussels, Belgium)</w:t>
            </w:r>
          </w:p>
        </w:tc>
        <w:tc>
          <w:tcPr>
            <w:tcW w:w="1530" w:type="dxa"/>
          </w:tcPr>
          <w:p w14:paraId="7FBF1CE1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Nearest 0.1 cm</w:t>
            </w:r>
          </w:p>
        </w:tc>
      </w:tr>
      <w:tr w:rsidR="00646918" w:rsidRPr="00D86D5B" w14:paraId="6632CB76" w14:textId="77777777" w:rsidTr="00082734">
        <w:tc>
          <w:tcPr>
            <w:tcW w:w="1649" w:type="dxa"/>
            <w:vMerge w:val="restart"/>
          </w:tcPr>
          <w:p w14:paraId="31B9358F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Standing height</w:t>
            </w:r>
          </w:p>
          <w:p w14:paraId="294882DF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</w:tcPr>
          <w:p w14:paraId="5DD16945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 xml:space="preserve">6 monthly intervals from 2- 5 years </w:t>
            </w:r>
          </w:p>
        </w:tc>
        <w:tc>
          <w:tcPr>
            <w:tcW w:w="3697" w:type="dxa"/>
          </w:tcPr>
          <w:p w14:paraId="45C0681D" w14:textId="77777777" w:rsidR="00646918" w:rsidRPr="00D86D5B" w:rsidRDefault="00646918" w:rsidP="00082734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6D5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Portable Harpenden stadiometer (Microtoise, CMS Instruments Ltd, London, UK)</w:t>
            </w:r>
          </w:p>
        </w:tc>
        <w:tc>
          <w:tcPr>
            <w:tcW w:w="1530" w:type="dxa"/>
          </w:tcPr>
          <w:p w14:paraId="0166F788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Nearest 0.1 cm</w:t>
            </w:r>
          </w:p>
        </w:tc>
      </w:tr>
      <w:tr w:rsidR="00646918" w:rsidRPr="00D86D5B" w14:paraId="41B6E4C6" w14:textId="77777777" w:rsidTr="00082734">
        <w:tc>
          <w:tcPr>
            <w:tcW w:w="1649" w:type="dxa"/>
            <w:vMerge/>
          </w:tcPr>
          <w:p w14:paraId="45B44A68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</w:tcPr>
          <w:p w14:paraId="3097433C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6 monthly intervals from 5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d 24-years</w:t>
            </w:r>
          </w:p>
        </w:tc>
        <w:tc>
          <w:tcPr>
            <w:tcW w:w="3697" w:type="dxa"/>
          </w:tcPr>
          <w:p w14:paraId="35FB2B44" w14:textId="77777777" w:rsidR="00646918" w:rsidRPr="00D86D5B" w:rsidRDefault="00646918" w:rsidP="00082734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86D5B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Wall-mounted stadiometer (Microtoise, CMS Instruments Ltd, London, UK)</w:t>
            </w:r>
          </w:p>
        </w:tc>
        <w:tc>
          <w:tcPr>
            <w:tcW w:w="1530" w:type="dxa"/>
          </w:tcPr>
          <w:p w14:paraId="7FB79AB4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Nearest 0.1 cm</w:t>
            </w:r>
          </w:p>
        </w:tc>
      </w:tr>
      <w:tr w:rsidR="00646918" w:rsidRPr="00D86D5B" w14:paraId="05ADE83E" w14:textId="77777777" w:rsidTr="00082734">
        <w:tc>
          <w:tcPr>
            <w:tcW w:w="1649" w:type="dxa"/>
            <w:shd w:val="clear" w:color="auto" w:fill="auto"/>
          </w:tcPr>
          <w:p w14:paraId="207363A9" w14:textId="77777777" w:rsidR="00646918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442F"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2333" w:type="dxa"/>
            <w:shd w:val="clear" w:color="auto" w:fill="auto"/>
          </w:tcPr>
          <w:p w14:paraId="05C31B2C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6 monthly intervals from 5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d 24-years</w:t>
            </w:r>
          </w:p>
        </w:tc>
        <w:tc>
          <w:tcPr>
            <w:tcW w:w="3697" w:type="dxa"/>
            <w:shd w:val="clear" w:color="auto" w:fill="auto"/>
          </w:tcPr>
          <w:p w14:paraId="28F6131E" w14:textId="77777777" w:rsidR="00646918" w:rsidRPr="004F6F16" w:rsidRDefault="00646918" w:rsidP="00082734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2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berglas tap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B2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CMS Instruments, London, U.K.).</w:t>
            </w:r>
          </w:p>
        </w:tc>
        <w:tc>
          <w:tcPr>
            <w:tcW w:w="1530" w:type="dxa"/>
            <w:shd w:val="clear" w:color="auto" w:fill="auto"/>
          </w:tcPr>
          <w:p w14:paraId="03483F38" w14:textId="77777777" w:rsidR="00646918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Nearest 0.1 cm</w:t>
            </w:r>
          </w:p>
        </w:tc>
      </w:tr>
      <w:tr w:rsidR="00646918" w:rsidRPr="00D86D5B" w14:paraId="6497A0EA" w14:textId="77777777" w:rsidTr="00082734">
        <w:tc>
          <w:tcPr>
            <w:tcW w:w="1649" w:type="dxa"/>
            <w:vMerge w:val="restart"/>
            <w:shd w:val="clear" w:color="auto" w:fill="auto"/>
          </w:tcPr>
          <w:p w14:paraId="7BB33C08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 of skinfolds</w:t>
            </w:r>
          </w:p>
        </w:tc>
        <w:tc>
          <w:tcPr>
            <w:tcW w:w="2333" w:type="dxa"/>
            <w:shd w:val="clear" w:color="auto" w:fill="auto"/>
          </w:tcPr>
          <w:p w14:paraId="261307DE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Within 72 hours of birth</w:t>
            </w:r>
          </w:p>
        </w:tc>
        <w:tc>
          <w:tcPr>
            <w:tcW w:w="3697" w:type="dxa"/>
            <w:shd w:val="clear" w:color="auto" w:fill="auto"/>
          </w:tcPr>
          <w:p w14:paraId="43219BDA" w14:textId="77777777" w:rsidR="00646918" w:rsidRPr="00D86D5B" w:rsidRDefault="00646918" w:rsidP="00082734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6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pend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F6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kinfold calipers (CMS Instruments, London, UK)]</w:t>
            </w:r>
          </w:p>
        </w:tc>
        <w:tc>
          <w:tcPr>
            <w:tcW w:w="1530" w:type="dxa"/>
            <w:shd w:val="clear" w:color="auto" w:fill="auto"/>
          </w:tcPr>
          <w:p w14:paraId="7B64C99E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F6F16">
              <w:rPr>
                <w:rFonts w:ascii="Times New Roman" w:hAnsi="Times New Roman" w:cs="Times New Roman"/>
                <w:sz w:val="20"/>
                <w:szCs w:val="20"/>
              </w:rPr>
              <w:t>earest 0.2 mm</w:t>
            </w:r>
          </w:p>
        </w:tc>
      </w:tr>
      <w:tr w:rsidR="00646918" w:rsidRPr="00D86D5B" w14:paraId="2BFC8F07" w14:textId="77777777" w:rsidTr="00082734">
        <w:tc>
          <w:tcPr>
            <w:tcW w:w="1649" w:type="dxa"/>
            <w:vMerge/>
            <w:shd w:val="clear" w:color="auto" w:fill="FFFF00"/>
          </w:tcPr>
          <w:p w14:paraId="28052E37" w14:textId="77777777" w:rsidR="00646918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auto"/>
          </w:tcPr>
          <w:p w14:paraId="69CABB76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 xml:space="preserve">6 monthly intervals up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-</w:t>
            </w: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yearly upto 18-years, and 24-years</w:t>
            </w:r>
          </w:p>
        </w:tc>
        <w:tc>
          <w:tcPr>
            <w:tcW w:w="3697" w:type="dxa"/>
            <w:shd w:val="clear" w:color="auto" w:fill="auto"/>
          </w:tcPr>
          <w:p w14:paraId="218682A6" w14:textId="77777777" w:rsidR="00646918" w:rsidRPr="00D86D5B" w:rsidRDefault="00646918" w:rsidP="00082734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F6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rpend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F6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kinfold calipers (CMS Instruments, London, UK)]</w:t>
            </w:r>
          </w:p>
        </w:tc>
        <w:tc>
          <w:tcPr>
            <w:tcW w:w="1530" w:type="dxa"/>
            <w:shd w:val="clear" w:color="auto" w:fill="auto"/>
          </w:tcPr>
          <w:p w14:paraId="404ED98B" w14:textId="77777777" w:rsidR="00646918" w:rsidRPr="00D86D5B" w:rsidRDefault="00646918" w:rsidP="0008273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F6F16">
              <w:rPr>
                <w:rFonts w:ascii="Times New Roman" w:hAnsi="Times New Roman" w:cs="Times New Roman"/>
                <w:sz w:val="20"/>
                <w:szCs w:val="20"/>
              </w:rPr>
              <w:t>earest 0.2 mm</w:t>
            </w:r>
          </w:p>
        </w:tc>
      </w:tr>
    </w:tbl>
    <w:p w14:paraId="271E1A62" w14:textId="77777777" w:rsidR="00646918" w:rsidRDefault="00646918" w:rsidP="00700548">
      <w:pPr>
        <w:spacing w:after="160" w:line="259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1CB0A889" w14:textId="77777777" w:rsidR="000D65EA" w:rsidRDefault="000D65EA">
      <w:pPr>
        <w:spacing w:after="160" w:line="259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</w:rPr>
        <w:br w:type="page"/>
      </w:r>
    </w:p>
    <w:p w14:paraId="299F19AC" w14:textId="2CD162AA" w:rsidR="0095615E" w:rsidRDefault="0095615E" w:rsidP="00700548">
      <w:pPr>
        <w:spacing w:after="160" w:line="259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>ESM</w:t>
      </w:r>
      <w:r w:rsidRPr="00C06A01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>t</w:t>
      </w:r>
      <w:r w:rsidRPr="00C06A01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>2</w:t>
      </w:r>
      <w:r w:rsidRPr="00C06A01">
        <w:rPr>
          <w:rFonts w:ascii="Times New Roman" w:eastAsia="Calibri" w:hAnsi="Times New Roman" w:cs="Times New Roman"/>
          <w:b/>
          <w:bCs/>
          <w:sz w:val="20"/>
          <w:szCs w:val="20"/>
        </w:rPr>
        <w:t>: Quality assessments for glucose measurements in the Pune Maternal Nutrition Study (1993- 20</w:t>
      </w:r>
      <w:r w:rsidR="00341109">
        <w:rPr>
          <w:rFonts w:ascii="Times New Roman" w:eastAsia="Calibri" w:hAnsi="Times New Roman" w:cs="Times New Roman"/>
          <w:b/>
          <w:bCs/>
          <w:sz w:val="20"/>
          <w:szCs w:val="20"/>
        </w:rPr>
        <w:t>24</w:t>
      </w:r>
      <w:r w:rsidRPr="00C06A01">
        <w:rPr>
          <w:rFonts w:ascii="Times New Roman" w:eastAsia="Calibri" w:hAnsi="Times New Roman" w:cs="Times New Roman"/>
          <w:b/>
          <w:bCs/>
          <w:sz w:val="20"/>
          <w:szCs w:val="20"/>
        </w:rPr>
        <w:t>).</w:t>
      </w:r>
    </w:p>
    <w:tbl>
      <w:tblPr>
        <w:tblStyle w:val="TableGrid"/>
        <w:tblpPr w:leftFromText="180" w:rightFromText="180" w:vertAnchor="text" w:horzAnchor="margin" w:tblpY="265"/>
        <w:tblW w:w="5000" w:type="pct"/>
        <w:tblLook w:val="04A0" w:firstRow="1" w:lastRow="0" w:firstColumn="1" w:lastColumn="0" w:noHBand="0" w:noVBand="1"/>
      </w:tblPr>
      <w:tblGrid>
        <w:gridCol w:w="1383"/>
        <w:gridCol w:w="1652"/>
        <w:gridCol w:w="1829"/>
        <w:gridCol w:w="1830"/>
        <w:gridCol w:w="1161"/>
        <w:gridCol w:w="1161"/>
      </w:tblGrid>
      <w:tr w:rsidR="000D65EA" w:rsidRPr="00D86D5B" w14:paraId="6BFF920E" w14:textId="77777777" w:rsidTr="000D65EA">
        <w:tc>
          <w:tcPr>
            <w:tcW w:w="767" w:type="pct"/>
          </w:tcPr>
          <w:p w14:paraId="101A643B" w14:textId="77777777" w:rsidR="000D65EA" w:rsidRPr="00D86D5B" w:rsidRDefault="000D65EA" w:rsidP="000D6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6" w:type="pct"/>
          </w:tcPr>
          <w:p w14:paraId="5F83D29F" w14:textId="77777777" w:rsidR="000D65EA" w:rsidRPr="00D86D5B" w:rsidRDefault="000D65EA" w:rsidP="000D6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b/>
                <w:sz w:val="20"/>
                <w:szCs w:val="20"/>
              </w:rPr>
              <w:t>1994-97</w:t>
            </w:r>
          </w:p>
        </w:tc>
        <w:tc>
          <w:tcPr>
            <w:tcW w:w="1044" w:type="pct"/>
          </w:tcPr>
          <w:p w14:paraId="5F33F786" w14:textId="77777777" w:rsidR="000D65EA" w:rsidRPr="00D86D5B" w:rsidRDefault="000D65EA" w:rsidP="000D6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b/>
                <w:sz w:val="20"/>
                <w:szCs w:val="20"/>
              </w:rPr>
              <w:t>2000-02</w:t>
            </w:r>
          </w:p>
        </w:tc>
        <w:tc>
          <w:tcPr>
            <w:tcW w:w="1044" w:type="pct"/>
          </w:tcPr>
          <w:p w14:paraId="67ABC0BF" w14:textId="77777777" w:rsidR="000D65EA" w:rsidRPr="00D86D5B" w:rsidRDefault="000D65EA" w:rsidP="000D6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b/>
                <w:sz w:val="20"/>
                <w:szCs w:val="20"/>
              </w:rPr>
              <w:t>2006-08</w:t>
            </w:r>
          </w:p>
        </w:tc>
        <w:tc>
          <w:tcPr>
            <w:tcW w:w="644" w:type="pct"/>
          </w:tcPr>
          <w:p w14:paraId="430E3CE6" w14:textId="77777777" w:rsidR="000D65EA" w:rsidRPr="00D86D5B" w:rsidRDefault="000D65EA" w:rsidP="000D6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b/>
                <w:sz w:val="20"/>
                <w:szCs w:val="20"/>
              </w:rPr>
              <w:t>2013-14</w:t>
            </w:r>
          </w:p>
        </w:tc>
        <w:tc>
          <w:tcPr>
            <w:tcW w:w="555" w:type="pct"/>
          </w:tcPr>
          <w:p w14:paraId="14431168" w14:textId="77777777" w:rsidR="000D65EA" w:rsidRPr="00D86D5B" w:rsidRDefault="000D65EA" w:rsidP="000D6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19-2024</w:t>
            </w:r>
          </w:p>
        </w:tc>
      </w:tr>
      <w:tr w:rsidR="000D65EA" w:rsidRPr="00D86D5B" w14:paraId="5E8F35FC" w14:textId="77777777" w:rsidTr="000D65EA">
        <w:tc>
          <w:tcPr>
            <w:tcW w:w="4445" w:type="pct"/>
            <w:gridSpan w:val="5"/>
          </w:tcPr>
          <w:p w14:paraId="469303AB" w14:textId="77777777" w:rsidR="000D65EA" w:rsidRPr="00D86D5B" w:rsidRDefault="000D65EA" w:rsidP="000D6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b/>
                <w:sz w:val="20"/>
                <w:szCs w:val="20"/>
              </w:rPr>
              <w:t>Glucose measurement</w:t>
            </w:r>
          </w:p>
        </w:tc>
        <w:tc>
          <w:tcPr>
            <w:tcW w:w="555" w:type="pct"/>
          </w:tcPr>
          <w:p w14:paraId="11009635" w14:textId="77777777" w:rsidR="000D65EA" w:rsidRPr="00D86D5B" w:rsidRDefault="000D65EA" w:rsidP="000D65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41109" w:rsidRPr="00D86D5B" w14:paraId="72A254FB" w14:textId="77777777" w:rsidTr="000D65EA">
        <w:tc>
          <w:tcPr>
            <w:tcW w:w="767" w:type="pct"/>
          </w:tcPr>
          <w:p w14:paraId="3716F05F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946" w:type="pct"/>
          </w:tcPr>
          <w:p w14:paraId="06102E9A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GOD-POD</w:t>
            </w:r>
          </w:p>
        </w:tc>
        <w:tc>
          <w:tcPr>
            <w:tcW w:w="1044" w:type="pct"/>
          </w:tcPr>
          <w:p w14:paraId="35D8855D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GOD-POD</w:t>
            </w:r>
          </w:p>
        </w:tc>
        <w:tc>
          <w:tcPr>
            <w:tcW w:w="1044" w:type="pct"/>
          </w:tcPr>
          <w:p w14:paraId="4E811C32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GOD-POD</w:t>
            </w:r>
          </w:p>
        </w:tc>
        <w:tc>
          <w:tcPr>
            <w:tcW w:w="644" w:type="pct"/>
          </w:tcPr>
          <w:p w14:paraId="4A239B15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GOD-POD</w:t>
            </w:r>
          </w:p>
        </w:tc>
        <w:tc>
          <w:tcPr>
            <w:tcW w:w="555" w:type="pct"/>
          </w:tcPr>
          <w:p w14:paraId="53014434" w14:textId="4AD6743B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GOD-POD</w:t>
            </w:r>
          </w:p>
        </w:tc>
      </w:tr>
      <w:tr w:rsidR="00341109" w:rsidRPr="00D86D5B" w14:paraId="02136398" w14:textId="77777777" w:rsidTr="000D65EA">
        <w:tc>
          <w:tcPr>
            <w:tcW w:w="767" w:type="pct"/>
          </w:tcPr>
          <w:p w14:paraId="58A31612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Equipment</w:t>
            </w:r>
          </w:p>
        </w:tc>
        <w:tc>
          <w:tcPr>
            <w:tcW w:w="946" w:type="pct"/>
          </w:tcPr>
          <w:p w14:paraId="0392982B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bCs/>
                <w:sz w:val="20"/>
                <w:szCs w:val="20"/>
              </w:rPr>
              <w:t>Spectrum; Abbott, Irving, TX</w:t>
            </w:r>
          </w:p>
        </w:tc>
        <w:tc>
          <w:tcPr>
            <w:tcW w:w="1044" w:type="pct"/>
          </w:tcPr>
          <w:p w14:paraId="29E4651E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bCs/>
                <w:sz w:val="20"/>
                <w:szCs w:val="20"/>
              </w:rPr>
              <w:t>Spectrum; Abbott, Irving, TX</w:t>
            </w:r>
          </w:p>
        </w:tc>
        <w:tc>
          <w:tcPr>
            <w:tcW w:w="1044" w:type="pct"/>
          </w:tcPr>
          <w:p w14:paraId="3A07EBEB" w14:textId="77777777" w:rsidR="00341109" w:rsidRPr="00D86D5B" w:rsidRDefault="00341109" w:rsidP="0034110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bCs/>
                <w:sz w:val="20"/>
                <w:szCs w:val="20"/>
              </w:rPr>
              <w:t>Alcyon;    Abbott, Irving, TX</w:t>
            </w:r>
          </w:p>
        </w:tc>
        <w:tc>
          <w:tcPr>
            <w:tcW w:w="644" w:type="pct"/>
          </w:tcPr>
          <w:p w14:paraId="5CF25CCD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bCs/>
                <w:sz w:val="20"/>
                <w:szCs w:val="20"/>
              </w:rPr>
              <w:t>Hitachi 902, Roche Diagnostics GmbH, Germany</w:t>
            </w:r>
          </w:p>
        </w:tc>
        <w:tc>
          <w:tcPr>
            <w:tcW w:w="555" w:type="pct"/>
          </w:tcPr>
          <w:p w14:paraId="58DF1AC9" w14:textId="2035E336" w:rsidR="00341109" w:rsidRPr="00D86D5B" w:rsidRDefault="00341109" w:rsidP="0034110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bCs/>
                <w:sz w:val="20"/>
                <w:szCs w:val="20"/>
              </w:rPr>
              <w:t>Hitachi 902, Roche Diagnostics GmbH, Germany</w:t>
            </w:r>
          </w:p>
        </w:tc>
      </w:tr>
      <w:tr w:rsidR="00341109" w:rsidRPr="00D86D5B" w14:paraId="2F739632" w14:textId="77777777" w:rsidTr="000D65EA">
        <w:tc>
          <w:tcPr>
            <w:tcW w:w="767" w:type="pct"/>
          </w:tcPr>
          <w:p w14:paraId="3CE07824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Centrifugation temperature</w:t>
            </w:r>
          </w:p>
        </w:tc>
        <w:tc>
          <w:tcPr>
            <w:tcW w:w="946" w:type="pct"/>
          </w:tcPr>
          <w:p w14:paraId="0A6DC038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Room temperature</w:t>
            </w:r>
          </w:p>
        </w:tc>
        <w:tc>
          <w:tcPr>
            <w:tcW w:w="1044" w:type="pct"/>
          </w:tcPr>
          <w:p w14:paraId="2F73E53C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Room temperature</w:t>
            </w:r>
          </w:p>
        </w:tc>
        <w:tc>
          <w:tcPr>
            <w:tcW w:w="1044" w:type="pct"/>
          </w:tcPr>
          <w:p w14:paraId="0C2DEDD1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 xml:space="preserve"> 4°C</w:t>
            </w:r>
          </w:p>
        </w:tc>
        <w:tc>
          <w:tcPr>
            <w:tcW w:w="644" w:type="pct"/>
          </w:tcPr>
          <w:p w14:paraId="5909152F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4°C</w:t>
            </w:r>
          </w:p>
        </w:tc>
        <w:tc>
          <w:tcPr>
            <w:tcW w:w="555" w:type="pct"/>
          </w:tcPr>
          <w:p w14:paraId="4C7E96FF" w14:textId="4E5A580C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4°C</w:t>
            </w:r>
          </w:p>
        </w:tc>
      </w:tr>
      <w:tr w:rsidR="00341109" w:rsidRPr="00D86D5B" w14:paraId="5E39A4A1" w14:textId="77777777" w:rsidTr="000D65EA">
        <w:tc>
          <w:tcPr>
            <w:tcW w:w="767" w:type="pct"/>
          </w:tcPr>
          <w:p w14:paraId="0055C2AD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Processed on</w:t>
            </w:r>
          </w:p>
        </w:tc>
        <w:tc>
          <w:tcPr>
            <w:tcW w:w="946" w:type="pct"/>
          </w:tcPr>
          <w:p w14:paraId="751A1766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Same day</w:t>
            </w:r>
          </w:p>
        </w:tc>
        <w:tc>
          <w:tcPr>
            <w:tcW w:w="1044" w:type="pct"/>
          </w:tcPr>
          <w:p w14:paraId="050098E0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Same day</w:t>
            </w:r>
          </w:p>
        </w:tc>
        <w:tc>
          <w:tcPr>
            <w:tcW w:w="1044" w:type="pct"/>
          </w:tcPr>
          <w:p w14:paraId="02F56BC5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Same day</w:t>
            </w:r>
          </w:p>
        </w:tc>
        <w:tc>
          <w:tcPr>
            <w:tcW w:w="644" w:type="pct"/>
          </w:tcPr>
          <w:p w14:paraId="1C34265B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Same day</w:t>
            </w:r>
          </w:p>
        </w:tc>
        <w:tc>
          <w:tcPr>
            <w:tcW w:w="555" w:type="pct"/>
          </w:tcPr>
          <w:p w14:paraId="17B036F9" w14:textId="7AF09E7F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Same day</w:t>
            </w:r>
          </w:p>
        </w:tc>
      </w:tr>
      <w:tr w:rsidR="00341109" w:rsidRPr="00D86D5B" w14:paraId="2A57883F" w14:textId="77777777" w:rsidTr="000D65EA">
        <w:tc>
          <w:tcPr>
            <w:tcW w:w="767" w:type="pct"/>
          </w:tcPr>
          <w:p w14:paraId="646D9AD7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Internal QC</w:t>
            </w:r>
          </w:p>
        </w:tc>
        <w:tc>
          <w:tcPr>
            <w:tcW w:w="946" w:type="pct"/>
          </w:tcPr>
          <w:p w14:paraId="5BDA0897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4" w:type="pct"/>
          </w:tcPr>
          <w:p w14:paraId="56886491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4" w:type="pct"/>
          </w:tcPr>
          <w:p w14:paraId="4986F51A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644" w:type="pct"/>
          </w:tcPr>
          <w:p w14:paraId="5975CBE6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5" w:type="pct"/>
          </w:tcPr>
          <w:p w14:paraId="171C0E26" w14:textId="7BFD5BAE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41109" w:rsidRPr="00D86D5B" w14:paraId="45020CBF" w14:textId="77777777" w:rsidTr="000D65EA">
        <w:tc>
          <w:tcPr>
            <w:tcW w:w="767" w:type="pct"/>
          </w:tcPr>
          <w:p w14:paraId="7B129474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Internal CV (%)</w:t>
            </w:r>
          </w:p>
        </w:tc>
        <w:tc>
          <w:tcPr>
            <w:tcW w:w="946" w:type="pct"/>
          </w:tcPr>
          <w:p w14:paraId="12D60F7E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1044" w:type="pct"/>
          </w:tcPr>
          <w:p w14:paraId="391D173C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1044" w:type="pct"/>
          </w:tcPr>
          <w:p w14:paraId="2C11370F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644" w:type="pct"/>
          </w:tcPr>
          <w:p w14:paraId="2B7A0142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555" w:type="pct"/>
          </w:tcPr>
          <w:p w14:paraId="028F0D68" w14:textId="41B311A1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&lt;3</w:t>
            </w:r>
          </w:p>
        </w:tc>
      </w:tr>
      <w:tr w:rsidR="00341109" w:rsidRPr="00D86D5B" w14:paraId="34018855" w14:textId="77777777" w:rsidTr="000D65EA">
        <w:tc>
          <w:tcPr>
            <w:tcW w:w="767" w:type="pct"/>
          </w:tcPr>
          <w:p w14:paraId="7AAFDD8B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External QC</w:t>
            </w:r>
          </w:p>
        </w:tc>
        <w:tc>
          <w:tcPr>
            <w:tcW w:w="946" w:type="pct"/>
          </w:tcPr>
          <w:p w14:paraId="47D30C64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44" w:type="pct"/>
          </w:tcPr>
          <w:p w14:paraId="068F2B94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44" w:type="pct"/>
          </w:tcPr>
          <w:p w14:paraId="3D8778AD" w14:textId="5D023E0D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 xml:space="preserve">BioRa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EQAS</w:t>
            </w:r>
          </w:p>
        </w:tc>
        <w:tc>
          <w:tcPr>
            <w:tcW w:w="644" w:type="pct"/>
          </w:tcPr>
          <w:p w14:paraId="112D4943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BioRad EQAS</w:t>
            </w:r>
          </w:p>
        </w:tc>
        <w:tc>
          <w:tcPr>
            <w:tcW w:w="555" w:type="pct"/>
          </w:tcPr>
          <w:p w14:paraId="11603C9A" w14:textId="0DB82B3A" w:rsidR="00341109" w:rsidRPr="00E61083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083">
              <w:rPr>
                <w:rFonts w:ascii="Times New Roman" w:hAnsi="Times New Roman" w:cs="Times New Roman"/>
                <w:sz w:val="20"/>
                <w:szCs w:val="20"/>
              </w:rPr>
              <w:t>BioRad EQAS</w:t>
            </w:r>
          </w:p>
        </w:tc>
      </w:tr>
      <w:tr w:rsidR="00341109" w:rsidRPr="00D86D5B" w14:paraId="377FA0B9" w14:textId="77777777" w:rsidTr="000D65EA">
        <w:tc>
          <w:tcPr>
            <w:tcW w:w="767" w:type="pct"/>
          </w:tcPr>
          <w:p w14:paraId="39D7FB0C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EQAS CV (%)</w:t>
            </w:r>
          </w:p>
        </w:tc>
        <w:tc>
          <w:tcPr>
            <w:tcW w:w="946" w:type="pct"/>
          </w:tcPr>
          <w:p w14:paraId="2DC6D0DB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44" w:type="pct"/>
          </w:tcPr>
          <w:p w14:paraId="3F471EB3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44" w:type="pct"/>
          </w:tcPr>
          <w:p w14:paraId="26719B43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644" w:type="pct"/>
          </w:tcPr>
          <w:p w14:paraId="6F5E11D5" w14:textId="77777777" w:rsidR="00341109" w:rsidRPr="00D86D5B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D5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555" w:type="pct"/>
          </w:tcPr>
          <w:p w14:paraId="06DF16F0" w14:textId="6D5F0C76" w:rsidR="00341109" w:rsidRPr="00E61083" w:rsidRDefault="00341109" w:rsidP="00341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083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</w:tbl>
    <w:p w14:paraId="2D7E7474" w14:textId="77777777" w:rsidR="0095615E" w:rsidRDefault="0095615E" w:rsidP="00700548">
      <w:pPr>
        <w:spacing w:after="160" w:line="259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562A5DD0" w14:textId="77777777" w:rsidR="000D65EA" w:rsidRDefault="000D65EA" w:rsidP="00700548">
      <w:pPr>
        <w:spacing w:after="160" w:line="259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64BA3CC5" w14:textId="5A6FCE29" w:rsidR="000D65EA" w:rsidRPr="00D86D5B" w:rsidRDefault="000D65EA" w:rsidP="000D65EA">
      <w:pPr>
        <w:rPr>
          <w:rFonts w:ascii="Times New Roman" w:hAnsi="Times New Roman" w:cs="Times New Roman"/>
          <w:sz w:val="20"/>
          <w:szCs w:val="20"/>
        </w:rPr>
      </w:pPr>
      <w:r w:rsidRPr="00D86D5B">
        <w:rPr>
          <w:rFonts w:ascii="Times New Roman" w:hAnsi="Times New Roman" w:cs="Times New Roman"/>
          <w:sz w:val="20"/>
          <w:szCs w:val="20"/>
        </w:rPr>
        <w:t>GOD POD: Glucose oxidase peroxidase; QC: Quality control, CV: Coefficient of variation</w:t>
      </w:r>
    </w:p>
    <w:p w14:paraId="27237B69" w14:textId="77777777" w:rsidR="000D65EA" w:rsidRDefault="000D65EA" w:rsidP="00700548">
      <w:pPr>
        <w:spacing w:after="160" w:line="259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62CADB53" w14:textId="77777777" w:rsidR="000D65EA" w:rsidRDefault="000D65EA" w:rsidP="00700548">
      <w:pPr>
        <w:spacing w:after="160" w:line="259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6E559822" w14:textId="77777777" w:rsidR="000D65EA" w:rsidRDefault="000D65EA" w:rsidP="00700548">
      <w:pPr>
        <w:spacing w:after="160" w:line="259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33FF0783" w14:textId="77777777" w:rsidR="000D65EA" w:rsidRDefault="000D65EA">
      <w:pPr>
        <w:spacing w:after="160" w:line="259" w:lineRule="auto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br w:type="page"/>
      </w:r>
    </w:p>
    <w:p w14:paraId="2F2FF277" w14:textId="519C3E4E" w:rsidR="00383BED" w:rsidRDefault="00646918" w:rsidP="00700548">
      <w:pPr>
        <w:spacing w:after="160" w:line="259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lastRenderedPageBreak/>
        <w:t>ESM</w:t>
      </w:r>
      <w:r w:rsidR="00383BED" w:rsidRPr="00434AA0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b/>
          <w:sz w:val="20"/>
          <w:szCs w:val="20"/>
        </w:rPr>
        <w:t>t</w:t>
      </w:r>
      <w:r w:rsidR="00383BED" w:rsidRPr="00434AA0">
        <w:rPr>
          <w:rFonts w:ascii="Times New Roman" w:eastAsia="Calibri" w:hAnsi="Times New Roman" w:cs="Times New Roman"/>
          <w:b/>
          <w:sz w:val="20"/>
          <w:szCs w:val="20"/>
        </w:rPr>
        <w:t xml:space="preserve">able </w:t>
      </w:r>
      <w:r w:rsidR="000D65EA">
        <w:rPr>
          <w:rFonts w:ascii="Times New Roman" w:eastAsia="Calibri" w:hAnsi="Times New Roman" w:cs="Times New Roman"/>
          <w:b/>
          <w:sz w:val="20"/>
          <w:szCs w:val="20"/>
        </w:rPr>
        <w:t>3</w:t>
      </w:r>
      <w:r w:rsidR="00383BED" w:rsidRPr="00434AA0">
        <w:rPr>
          <w:rFonts w:ascii="Times New Roman" w:eastAsia="Calibri" w:hAnsi="Times New Roman" w:cs="Times New Roman"/>
          <w:b/>
          <w:sz w:val="20"/>
          <w:szCs w:val="20"/>
        </w:rPr>
        <w:t xml:space="preserve">: </w:t>
      </w:r>
      <w:r w:rsidR="00D64C1D" w:rsidRPr="00D64C1D">
        <w:rPr>
          <w:rFonts w:ascii="Times New Roman" w:eastAsia="Calibri" w:hAnsi="Times New Roman" w:cs="Times New Roman"/>
          <w:b/>
          <w:bCs/>
          <w:sz w:val="20"/>
          <w:szCs w:val="20"/>
        </w:rPr>
        <w:t>Comparison between the women included in the analysis to those excluded</w:t>
      </w:r>
    </w:p>
    <w:tbl>
      <w:tblPr>
        <w:tblStyle w:val="TableGrid"/>
        <w:tblW w:w="9634" w:type="dxa"/>
        <w:tblLook w:val="0420" w:firstRow="1" w:lastRow="0" w:firstColumn="0" w:lastColumn="0" w:noHBand="0" w:noVBand="1"/>
      </w:tblPr>
      <w:tblGrid>
        <w:gridCol w:w="3681"/>
        <w:gridCol w:w="2126"/>
        <w:gridCol w:w="2542"/>
        <w:gridCol w:w="1285"/>
      </w:tblGrid>
      <w:tr w:rsidR="004B5305" w:rsidRPr="00D64C1D" w14:paraId="5F8CF8D6" w14:textId="47AD2ACB" w:rsidTr="004F2244">
        <w:trPr>
          <w:trHeight w:val="376"/>
        </w:trPr>
        <w:tc>
          <w:tcPr>
            <w:tcW w:w="3681" w:type="dxa"/>
            <w:hideMark/>
          </w:tcPr>
          <w:p w14:paraId="2D1E04DA" w14:textId="77777777" w:rsidR="004B5305" w:rsidRPr="00D64C1D" w:rsidRDefault="004B5305" w:rsidP="00D64C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126" w:type="dxa"/>
            <w:hideMark/>
          </w:tcPr>
          <w:p w14:paraId="73ACE699" w14:textId="33D22963" w:rsidR="004B5305" w:rsidRPr="00D64C1D" w:rsidRDefault="004B5305" w:rsidP="00D64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64C1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IN"/>
              </w:rPr>
              <w:t>Included</w:t>
            </w:r>
            <w:r w:rsidR="0077606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IN"/>
              </w:rPr>
              <w:t xml:space="preserve"> (n=171)</w:t>
            </w:r>
          </w:p>
        </w:tc>
        <w:tc>
          <w:tcPr>
            <w:tcW w:w="2542" w:type="dxa"/>
            <w:hideMark/>
          </w:tcPr>
          <w:p w14:paraId="4B177FC1" w14:textId="35CC34CB" w:rsidR="004B5305" w:rsidRPr="00D64C1D" w:rsidRDefault="004B5305" w:rsidP="00D64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64C1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IN"/>
              </w:rPr>
              <w:t>Excluded</w:t>
            </w:r>
            <w:r w:rsidR="0077606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IN"/>
              </w:rPr>
              <w:t xml:space="preserve"> (n=</w:t>
            </w:r>
            <w:r w:rsidR="00776065" w:rsidRPr="005B47FD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IN"/>
              </w:rPr>
              <w:t>168)</w:t>
            </w:r>
          </w:p>
        </w:tc>
        <w:tc>
          <w:tcPr>
            <w:tcW w:w="1285" w:type="dxa"/>
          </w:tcPr>
          <w:p w14:paraId="594F88B5" w14:textId="15DD81BF" w:rsidR="004B5305" w:rsidRPr="00D64C1D" w:rsidRDefault="004B5305" w:rsidP="00D64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IN"/>
              </w:rPr>
              <w:t>p-value</w:t>
            </w:r>
          </w:p>
        </w:tc>
      </w:tr>
      <w:tr w:rsidR="004B5305" w:rsidRPr="00D64C1D" w14:paraId="49CB0421" w14:textId="5B3C7539" w:rsidTr="004F2244">
        <w:trPr>
          <w:trHeight w:val="345"/>
        </w:trPr>
        <w:tc>
          <w:tcPr>
            <w:tcW w:w="3681" w:type="dxa"/>
            <w:hideMark/>
          </w:tcPr>
          <w:p w14:paraId="3E330EE5" w14:textId="77777777" w:rsidR="004B5305" w:rsidRPr="00D64C1D" w:rsidRDefault="004B5305" w:rsidP="00D64C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Gestation age (weeks)</w:t>
            </w:r>
          </w:p>
        </w:tc>
        <w:tc>
          <w:tcPr>
            <w:tcW w:w="2126" w:type="dxa"/>
            <w:hideMark/>
          </w:tcPr>
          <w:p w14:paraId="47CF4946" w14:textId="4EAC3B88" w:rsidR="004B5305" w:rsidRPr="00D64C1D" w:rsidRDefault="004B5305" w:rsidP="00D64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39.1</w:t>
            </w:r>
            <w:r w:rsidR="00215BD3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 xml:space="preserve"> (38.1-40.0)</w:t>
            </w:r>
          </w:p>
        </w:tc>
        <w:tc>
          <w:tcPr>
            <w:tcW w:w="2542" w:type="dxa"/>
            <w:hideMark/>
          </w:tcPr>
          <w:p w14:paraId="763AD359" w14:textId="1100104C" w:rsidR="004B5305" w:rsidRPr="00D64C1D" w:rsidRDefault="004B5305" w:rsidP="00D64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39.1</w:t>
            </w:r>
            <w:r w:rsidR="00215BD3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 xml:space="preserve"> (38.4-40.2)</w:t>
            </w:r>
          </w:p>
        </w:tc>
        <w:tc>
          <w:tcPr>
            <w:tcW w:w="1285" w:type="dxa"/>
          </w:tcPr>
          <w:p w14:paraId="3969F402" w14:textId="6BBFA3DA" w:rsidR="004B5305" w:rsidRPr="00D64C1D" w:rsidRDefault="00BA5347" w:rsidP="00D64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0.417</w:t>
            </w:r>
          </w:p>
        </w:tc>
      </w:tr>
      <w:tr w:rsidR="004B5305" w:rsidRPr="00D64C1D" w14:paraId="2345C339" w14:textId="30C2C493" w:rsidTr="004F2244">
        <w:trPr>
          <w:trHeight w:val="350"/>
        </w:trPr>
        <w:tc>
          <w:tcPr>
            <w:tcW w:w="3681" w:type="dxa"/>
            <w:hideMark/>
          </w:tcPr>
          <w:p w14:paraId="0C6A3724" w14:textId="77777777" w:rsidR="004B5305" w:rsidRPr="00D64C1D" w:rsidRDefault="004B5305" w:rsidP="00D64C1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Birthweight (kg)</w:t>
            </w:r>
          </w:p>
        </w:tc>
        <w:tc>
          <w:tcPr>
            <w:tcW w:w="2126" w:type="dxa"/>
            <w:hideMark/>
          </w:tcPr>
          <w:p w14:paraId="61D208B0" w14:textId="79D3C1B6" w:rsidR="004B5305" w:rsidRPr="00D64C1D" w:rsidRDefault="004B5305" w:rsidP="00D64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2.67</w:t>
            </w:r>
            <w:r w:rsidR="00215BD3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 xml:space="preserve"> (2.48-2.90)</w:t>
            </w:r>
          </w:p>
        </w:tc>
        <w:tc>
          <w:tcPr>
            <w:tcW w:w="2542" w:type="dxa"/>
            <w:hideMark/>
          </w:tcPr>
          <w:p w14:paraId="51A43302" w14:textId="43350389" w:rsidR="004B5305" w:rsidRPr="00D64C1D" w:rsidRDefault="004B5305" w:rsidP="00D64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2.64</w:t>
            </w:r>
            <w:r w:rsidR="00215BD3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 xml:space="preserve"> (2.41-2.88)</w:t>
            </w:r>
          </w:p>
        </w:tc>
        <w:tc>
          <w:tcPr>
            <w:tcW w:w="1285" w:type="dxa"/>
          </w:tcPr>
          <w:p w14:paraId="3AFBF8B2" w14:textId="14DB2BFD" w:rsidR="004B5305" w:rsidRPr="00D64C1D" w:rsidRDefault="00BA5347" w:rsidP="00D64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0.212</w:t>
            </w:r>
          </w:p>
        </w:tc>
      </w:tr>
      <w:tr w:rsidR="004F2244" w:rsidRPr="00D64C1D" w14:paraId="049EB8A6" w14:textId="77777777" w:rsidTr="004F2244">
        <w:trPr>
          <w:trHeight w:val="350"/>
        </w:trPr>
        <w:tc>
          <w:tcPr>
            <w:tcW w:w="3681" w:type="dxa"/>
          </w:tcPr>
          <w:p w14:paraId="4F8B4E49" w14:textId="2C1C87B9" w:rsidR="004F2244" w:rsidRPr="00D64C1D" w:rsidRDefault="004F2244" w:rsidP="004F2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 xml:space="preserve">Age at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6</w:t>
            </w: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y (years)</w:t>
            </w:r>
          </w:p>
        </w:tc>
        <w:tc>
          <w:tcPr>
            <w:tcW w:w="2126" w:type="dxa"/>
          </w:tcPr>
          <w:p w14:paraId="2E472A66" w14:textId="28C11983" w:rsidR="004F2244" w:rsidRPr="00D64C1D" w:rsidRDefault="00AC724B" w:rsidP="004F2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6.14 (6.04-6.23)</w:t>
            </w:r>
          </w:p>
        </w:tc>
        <w:tc>
          <w:tcPr>
            <w:tcW w:w="2542" w:type="dxa"/>
          </w:tcPr>
          <w:p w14:paraId="7B3269C3" w14:textId="12C7FFDB" w:rsidR="004F2244" w:rsidRPr="00D64C1D" w:rsidRDefault="00AC724B" w:rsidP="004F2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6.14 (6.07-6.26)</w:t>
            </w:r>
          </w:p>
        </w:tc>
        <w:tc>
          <w:tcPr>
            <w:tcW w:w="1285" w:type="dxa"/>
          </w:tcPr>
          <w:p w14:paraId="58104E75" w14:textId="480DE90B" w:rsidR="004F2244" w:rsidRDefault="00497E41" w:rsidP="004F2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0.956</w:t>
            </w:r>
          </w:p>
        </w:tc>
      </w:tr>
      <w:tr w:rsidR="004F2244" w:rsidRPr="00D64C1D" w14:paraId="42FD3FB5" w14:textId="77777777" w:rsidTr="004F2244">
        <w:trPr>
          <w:trHeight w:val="350"/>
        </w:trPr>
        <w:tc>
          <w:tcPr>
            <w:tcW w:w="3681" w:type="dxa"/>
          </w:tcPr>
          <w:p w14:paraId="22ED6CD9" w14:textId="66030E52" w:rsidR="004F2244" w:rsidRPr="00D64C1D" w:rsidRDefault="004F2244" w:rsidP="004F2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 xml:space="preserve">BMI at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6</w:t>
            </w: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y (years)</w:t>
            </w:r>
          </w:p>
        </w:tc>
        <w:tc>
          <w:tcPr>
            <w:tcW w:w="2126" w:type="dxa"/>
          </w:tcPr>
          <w:p w14:paraId="097576B6" w14:textId="3C1D8FB2" w:rsidR="004F2244" w:rsidRPr="00D64C1D" w:rsidRDefault="00AC724B" w:rsidP="004F2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13.0 (12.4-13.7)</w:t>
            </w:r>
          </w:p>
        </w:tc>
        <w:tc>
          <w:tcPr>
            <w:tcW w:w="2542" w:type="dxa"/>
          </w:tcPr>
          <w:p w14:paraId="7A57C83B" w14:textId="4807865C" w:rsidR="004F2244" w:rsidRPr="00D64C1D" w:rsidRDefault="00AC724B" w:rsidP="004F2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13.1 (12.6-13.7)</w:t>
            </w:r>
          </w:p>
        </w:tc>
        <w:tc>
          <w:tcPr>
            <w:tcW w:w="1285" w:type="dxa"/>
          </w:tcPr>
          <w:p w14:paraId="14A96E68" w14:textId="22116E47" w:rsidR="004F2244" w:rsidRDefault="00497E41" w:rsidP="004F2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0.391</w:t>
            </w:r>
          </w:p>
        </w:tc>
      </w:tr>
      <w:tr w:rsidR="004F2244" w:rsidRPr="00D64C1D" w14:paraId="600CE837" w14:textId="77777777" w:rsidTr="004F2244">
        <w:trPr>
          <w:trHeight w:val="350"/>
        </w:trPr>
        <w:tc>
          <w:tcPr>
            <w:tcW w:w="3681" w:type="dxa"/>
          </w:tcPr>
          <w:p w14:paraId="1EE08934" w14:textId="7ADE3F87" w:rsidR="004F2244" w:rsidRPr="00D64C1D" w:rsidRDefault="004F2244" w:rsidP="004F2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 xml:space="preserve">Fasting plasma glucose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 xml:space="preserve"> at 6y </w:t>
            </w: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(mg/dl)</w:t>
            </w:r>
          </w:p>
        </w:tc>
        <w:tc>
          <w:tcPr>
            <w:tcW w:w="2126" w:type="dxa"/>
          </w:tcPr>
          <w:p w14:paraId="26FC4DA2" w14:textId="399A1585" w:rsidR="004F2244" w:rsidRPr="00D64C1D" w:rsidRDefault="00CC09AC" w:rsidP="004F2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87.5 (83.0-95.0)</w:t>
            </w:r>
          </w:p>
        </w:tc>
        <w:tc>
          <w:tcPr>
            <w:tcW w:w="2542" w:type="dxa"/>
          </w:tcPr>
          <w:p w14:paraId="383B0D1A" w14:textId="3B221D43" w:rsidR="004F2244" w:rsidRPr="00D64C1D" w:rsidRDefault="00CC09AC" w:rsidP="004F2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86.0 (81.0-93.0)</w:t>
            </w:r>
          </w:p>
        </w:tc>
        <w:tc>
          <w:tcPr>
            <w:tcW w:w="1285" w:type="dxa"/>
          </w:tcPr>
          <w:p w14:paraId="4C7282B3" w14:textId="1AFBC335" w:rsidR="004F2244" w:rsidRDefault="00497E41" w:rsidP="004F2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0.071</w:t>
            </w:r>
          </w:p>
        </w:tc>
      </w:tr>
      <w:tr w:rsidR="004F2244" w:rsidRPr="00D64C1D" w14:paraId="698B5822" w14:textId="77777777" w:rsidTr="004F2244">
        <w:trPr>
          <w:trHeight w:val="350"/>
        </w:trPr>
        <w:tc>
          <w:tcPr>
            <w:tcW w:w="3681" w:type="dxa"/>
          </w:tcPr>
          <w:p w14:paraId="555CD750" w14:textId="316724BB" w:rsidR="004F2244" w:rsidRPr="00D64C1D" w:rsidRDefault="004F2244" w:rsidP="004F2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 xml:space="preserve">BMI at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12</w:t>
            </w: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y (years)</w:t>
            </w:r>
          </w:p>
        </w:tc>
        <w:tc>
          <w:tcPr>
            <w:tcW w:w="2126" w:type="dxa"/>
          </w:tcPr>
          <w:p w14:paraId="65BD0D9F" w14:textId="70FDE49A" w:rsidR="004F2244" w:rsidRPr="00D64C1D" w:rsidRDefault="00380D0E" w:rsidP="004F2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14.4 (13.2-15.8)</w:t>
            </w:r>
          </w:p>
        </w:tc>
        <w:tc>
          <w:tcPr>
            <w:tcW w:w="2542" w:type="dxa"/>
          </w:tcPr>
          <w:p w14:paraId="20C08CBE" w14:textId="7264F92D" w:rsidR="004F2244" w:rsidRPr="00D64C1D" w:rsidRDefault="00380D0E" w:rsidP="004F2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14.4 (13.2-16.4)</w:t>
            </w:r>
          </w:p>
        </w:tc>
        <w:tc>
          <w:tcPr>
            <w:tcW w:w="1285" w:type="dxa"/>
          </w:tcPr>
          <w:p w14:paraId="15E411CB" w14:textId="4570B5C3" w:rsidR="004F2244" w:rsidRDefault="00497E41" w:rsidP="004F2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0.776</w:t>
            </w:r>
          </w:p>
        </w:tc>
      </w:tr>
      <w:tr w:rsidR="004F2244" w:rsidRPr="00D64C1D" w14:paraId="221F0162" w14:textId="77777777" w:rsidTr="004F2244">
        <w:trPr>
          <w:trHeight w:val="350"/>
        </w:trPr>
        <w:tc>
          <w:tcPr>
            <w:tcW w:w="3681" w:type="dxa"/>
          </w:tcPr>
          <w:p w14:paraId="563EC1CD" w14:textId="51F82F47" w:rsidR="004F2244" w:rsidRPr="00D64C1D" w:rsidRDefault="004F2244" w:rsidP="004F22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 xml:space="preserve">Fasting plasma glucose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 xml:space="preserve"> at 12y </w:t>
            </w: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(mg/dl)</w:t>
            </w:r>
          </w:p>
        </w:tc>
        <w:tc>
          <w:tcPr>
            <w:tcW w:w="2126" w:type="dxa"/>
          </w:tcPr>
          <w:p w14:paraId="409DB89A" w14:textId="1C916713" w:rsidR="004F2244" w:rsidRPr="00D64C1D" w:rsidRDefault="00CC09AC" w:rsidP="004F2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85.0 (81.0-90.5)</w:t>
            </w:r>
          </w:p>
        </w:tc>
        <w:tc>
          <w:tcPr>
            <w:tcW w:w="2542" w:type="dxa"/>
          </w:tcPr>
          <w:p w14:paraId="7DBFD1B2" w14:textId="342C1F70" w:rsidR="004F2244" w:rsidRPr="00D64C1D" w:rsidRDefault="00CC09AC" w:rsidP="004F2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85.0 (82.0-90)</w:t>
            </w:r>
          </w:p>
        </w:tc>
        <w:tc>
          <w:tcPr>
            <w:tcW w:w="1285" w:type="dxa"/>
          </w:tcPr>
          <w:p w14:paraId="42DC8D21" w14:textId="3B260129" w:rsidR="004F2244" w:rsidRDefault="00497E41" w:rsidP="004F2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0.603</w:t>
            </w:r>
          </w:p>
        </w:tc>
      </w:tr>
      <w:tr w:rsidR="004F2244" w:rsidRPr="00D64C1D" w14:paraId="520A287C" w14:textId="6F38B88E" w:rsidTr="004F2244">
        <w:trPr>
          <w:trHeight w:val="359"/>
        </w:trPr>
        <w:tc>
          <w:tcPr>
            <w:tcW w:w="3681" w:type="dxa"/>
            <w:hideMark/>
          </w:tcPr>
          <w:p w14:paraId="3553A835" w14:textId="77777777" w:rsidR="004F2244" w:rsidRPr="00D64C1D" w:rsidRDefault="004F2244" w:rsidP="004F22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BMI at 18y (years)</w:t>
            </w:r>
          </w:p>
        </w:tc>
        <w:tc>
          <w:tcPr>
            <w:tcW w:w="2126" w:type="dxa"/>
            <w:hideMark/>
          </w:tcPr>
          <w:p w14:paraId="6568B80B" w14:textId="0B1E051A" w:rsidR="004F2244" w:rsidRPr="00D64C1D" w:rsidRDefault="004F2244" w:rsidP="004F2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18.0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 xml:space="preserve"> (16.8-20.2)</w:t>
            </w:r>
          </w:p>
        </w:tc>
        <w:tc>
          <w:tcPr>
            <w:tcW w:w="2542" w:type="dxa"/>
            <w:hideMark/>
          </w:tcPr>
          <w:p w14:paraId="7D697714" w14:textId="1CFF98CF" w:rsidR="004F2244" w:rsidRPr="00D64C1D" w:rsidRDefault="004F2244" w:rsidP="004F2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18.2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 xml:space="preserve"> (16.5-20.4)</w:t>
            </w:r>
          </w:p>
        </w:tc>
        <w:tc>
          <w:tcPr>
            <w:tcW w:w="1285" w:type="dxa"/>
          </w:tcPr>
          <w:p w14:paraId="6E0D10BA" w14:textId="19EE7828" w:rsidR="004F2244" w:rsidRPr="00D64C1D" w:rsidRDefault="004F2244" w:rsidP="004F2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0.911</w:t>
            </w:r>
          </w:p>
        </w:tc>
      </w:tr>
      <w:tr w:rsidR="004F2244" w:rsidRPr="00D64C1D" w14:paraId="4FB6BA4F" w14:textId="06479434" w:rsidTr="004F2244">
        <w:trPr>
          <w:trHeight w:val="346"/>
        </w:trPr>
        <w:tc>
          <w:tcPr>
            <w:tcW w:w="3681" w:type="dxa"/>
            <w:hideMark/>
          </w:tcPr>
          <w:p w14:paraId="6ABFFE60" w14:textId="62D6BC0D" w:rsidR="004F2244" w:rsidRPr="00D64C1D" w:rsidRDefault="004F2244" w:rsidP="004F22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 xml:space="preserve">Fasting plasma glucose 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 xml:space="preserve"> at 18y </w:t>
            </w: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(mg/dl)</w:t>
            </w:r>
          </w:p>
        </w:tc>
        <w:tc>
          <w:tcPr>
            <w:tcW w:w="2126" w:type="dxa"/>
            <w:hideMark/>
          </w:tcPr>
          <w:p w14:paraId="628EA734" w14:textId="5AF49D8A" w:rsidR="004F2244" w:rsidRPr="00D64C1D" w:rsidRDefault="004F2244" w:rsidP="004F2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 xml:space="preserve"> (90-96)</w:t>
            </w:r>
          </w:p>
        </w:tc>
        <w:tc>
          <w:tcPr>
            <w:tcW w:w="2542" w:type="dxa"/>
            <w:hideMark/>
          </w:tcPr>
          <w:p w14:paraId="15B1592C" w14:textId="4EFCF891" w:rsidR="004F2244" w:rsidRPr="00D64C1D" w:rsidRDefault="004F2244" w:rsidP="004F2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D64C1D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 xml:space="preserve"> (89-95)</w:t>
            </w:r>
          </w:p>
        </w:tc>
        <w:tc>
          <w:tcPr>
            <w:tcW w:w="1285" w:type="dxa"/>
          </w:tcPr>
          <w:p w14:paraId="030D4046" w14:textId="15FA5FE7" w:rsidR="004F2244" w:rsidRPr="00D64C1D" w:rsidRDefault="004F2244" w:rsidP="004F22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IN"/>
              </w:rPr>
              <w:t>0.100</w:t>
            </w:r>
          </w:p>
        </w:tc>
      </w:tr>
    </w:tbl>
    <w:p w14:paraId="01F813F8" w14:textId="127A47B8" w:rsidR="00D64C1D" w:rsidRPr="004B5305" w:rsidRDefault="004B5305" w:rsidP="00700548">
      <w:pPr>
        <w:spacing w:after="160" w:line="259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4B5305">
        <w:rPr>
          <w:rFonts w:ascii="Times New Roman" w:eastAsia="Calibri" w:hAnsi="Times New Roman" w:cs="Times New Roman"/>
          <w:bCs/>
          <w:sz w:val="20"/>
          <w:szCs w:val="20"/>
        </w:rPr>
        <w:t>Data is presented as median (25</w:t>
      </w:r>
      <w:r w:rsidRPr="004B5305"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  <w:t>th</w:t>
      </w:r>
      <w:r w:rsidRPr="004B5305">
        <w:rPr>
          <w:rFonts w:ascii="Times New Roman" w:eastAsia="Calibri" w:hAnsi="Times New Roman" w:cs="Times New Roman"/>
          <w:bCs/>
          <w:sz w:val="20"/>
          <w:szCs w:val="20"/>
        </w:rPr>
        <w:t>-75</w:t>
      </w:r>
      <w:r w:rsidRPr="004B5305">
        <w:rPr>
          <w:rFonts w:ascii="Times New Roman" w:eastAsia="Calibri" w:hAnsi="Times New Roman" w:cs="Times New Roman"/>
          <w:bCs/>
          <w:sz w:val="20"/>
          <w:szCs w:val="20"/>
          <w:vertAlign w:val="superscript"/>
        </w:rPr>
        <w:t>th</w:t>
      </w:r>
      <w:r w:rsidRPr="004B5305">
        <w:rPr>
          <w:rFonts w:ascii="Times New Roman" w:eastAsia="Calibri" w:hAnsi="Times New Roman" w:cs="Times New Roman"/>
          <w:bCs/>
          <w:sz w:val="20"/>
          <w:szCs w:val="20"/>
        </w:rPr>
        <w:t xml:space="preserve">), p-values calculated using </w:t>
      </w:r>
      <w:r w:rsidR="00631377">
        <w:rPr>
          <w:rFonts w:ascii="Times New Roman" w:eastAsia="Calibri" w:hAnsi="Times New Roman" w:cs="Times New Roman"/>
          <w:bCs/>
          <w:sz w:val="20"/>
          <w:szCs w:val="20"/>
        </w:rPr>
        <w:t xml:space="preserve">Mann-Whitney U </w:t>
      </w:r>
      <w:r w:rsidRPr="004B5305">
        <w:rPr>
          <w:rFonts w:ascii="Times New Roman" w:eastAsia="Calibri" w:hAnsi="Times New Roman" w:cs="Times New Roman"/>
          <w:bCs/>
          <w:sz w:val="20"/>
          <w:szCs w:val="20"/>
        </w:rPr>
        <w:t>test.</w:t>
      </w:r>
    </w:p>
    <w:p w14:paraId="1467CF6B" w14:textId="75DEF7A6" w:rsidR="00383BED" w:rsidRPr="00D86D5B" w:rsidRDefault="00383BED" w:rsidP="00700548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</w:p>
    <w:p w14:paraId="613174BB" w14:textId="77777777" w:rsidR="0065772C" w:rsidRPr="00D86D5B" w:rsidRDefault="0065772C" w:rsidP="00383B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vertAlign w:val="superscript"/>
        </w:rPr>
      </w:pPr>
    </w:p>
    <w:p w14:paraId="6C6F883E" w14:textId="77777777" w:rsidR="0065772C" w:rsidRPr="00D86D5B" w:rsidRDefault="0065772C" w:rsidP="00383B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vertAlign w:val="superscript"/>
        </w:rPr>
      </w:pPr>
    </w:p>
    <w:p w14:paraId="2F497404" w14:textId="77777777" w:rsidR="0065772C" w:rsidRPr="00D86D5B" w:rsidRDefault="0065772C" w:rsidP="00383B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vertAlign w:val="superscript"/>
        </w:rPr>
      </w:pPr>
    </w:p>
    <w:p w14:paraId="56348038" w14:textId="77777777" w:rsidR="0065772C" w:rsidRPr="00D86D5B" w:rsidRDefault="0065772C" w:rsidP="00383B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vertAlign w:val="superscript"/>
        </w:rPr>
      </w:pPr>
    </w:p>
    <w:p w14:paraId="0A534747" w14:textId="77777777" w:rsidR="0065772C" w:rsidRPr="00D86D5B" w:rsidRDefault="0065772C" w:rsidP="00383BE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vertAlign w:val="superscript"/>
        </w:rPr>
      </w:pPr>
    </w:p>
    <w:p w14:paraId="4C1706D6" w14:textId="40084036" w:rsidR="00434AA0" w:rsidRPr="00C06A01" w:rsidRDefault="00434AA0" w:rsidP="005C6B99">
      <w:pPr>
        <w:spacing w:after="160" w:line="259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10BE2CDE" w14:textId="3D9F27C5" w:rsidR="00742BDE" w:rsidRPr="00D86D5B" w:rsidRDefault="00742BDE" w:rsidP="00742BD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6B6FF9" w14:textId="77777777" w:rsidR="005C6B99" w:rsidRPr="00D86D5B" w:rsidRDefault="005C6B99" w:rsidP="00742BDE">
      <w:pPr>
        <w:rPr>
          <w:rFonts w:ascii="Times New Roman" w:hAnsi="Times New Roman" w:cs="Times New Roman"/>
          <w:sz w:val="20"/>
          <w:szCs w:val="20"/>
        </w:rPr>
      </w:pPr>
    </w:p>
    <w:p w14:paraId="6F44CDFC" w14:textId="77777777" w:rsidR="005C6B99" w:rsidRPr="00D86D5B" w:rsidRDefault="005C6B99" w:rsidP="00742BDE">
      <w:pPr>
        <w:rPr>
          <w:rFonts w:ascii="Times New Roman" w:hAnsi="Times New Roman" w:cs="Times New Roman"/>
          <w:sz w:val="20"/>
          <w:szCs w:val="20"/>
        </w:rPr>
      </w:pPr>
    </w:p>
    <w:p w14:paraId="33610947" w14:textId="77777777" w:rsidR="00263BAB" w:rsidRPr="00D86D5B" w:rsidRDefault="00263BAB" w:rsidP="00742BDE">
      <w:pPr>
        <w:rPr>
          <w:rFonts w:ascii="Times New Roman" w:hAnsi="Times New Roman" w:cs="Times New Roman"/>
          <w:sz w:val="20"/>
          <w:szCs w:val="20"/>
        </w:rPr>
      </w:pPr>
    </w:p>
    <w:p w14:paraId="2E1B581E" w14:textId="77777777" w:rsidR="00D86D5B" w:rsidRDefault="00D86D5B" w:rsidP="00742BDE">
      <w:pPr>
        <w:rPr>
          <w:rFonts w:ascii="Times New Roman" w:hAnsi="Times New Roman" w:cs="Times New Roman"/>
          <w:sz w:val="20"/>
          <w:szCs w:val="20"/>
        </w:rPr>
      </w:pPr>
    </w:p>
    <w:p w14:paraId="6A10329E" w14:textId="77777777" w:rsidR="00D86D5B" w:rsidRDefault="00D86D5B" w:rsidP="00742BDE">
      <w:pPr>
        <w:rPr>
          <w:rFonts w:ascii="Times New Roman" w:hAnsi="Times New Roman" w:cs="Times New Roman"/>
          <w:sz w:val="20"/>
          <w:szCs w:val="20"/>
        </w:rPr>
      </w:pPr>
    </w:p>
    <w:p w14:paraId="0A72BF54" w14:textId="77777777" w:rsidR="00D86D5B" w:rsidRDefault="00D86D5B" w:rsidP="00742BDE">
      <w:pPr>
        <w:rPr>
          <w:rFonts w:ascii="Times New Roman" w:hAnsi="Times New Roman" w:cs="Times New Roman"/>
          <w:sz w:val="20"/>
          <w:szCs w:val="20"/>
        </w:rPr>
      </w:pPr>
    </w:p>
    <w:p w14:paraId="38A9FE5F" w14:textId="77777777" w:rsidR="00483E87" w:rsidRDefault="00483E87" w:rsidP="00742BDE">
      <w:pPr>
        <w:rPr>
          <w:rFonts w:ascii="Times New Roman" w:hAnsi="Times New Roman" w:cs="Times New Roman"/>
          <w:sz w:val="20"/>
          <w:szCs w:val="20"/>
        </w:rPr>
      </w:pPr>
    </w:p>
    <w:p w14:paraId="77E6495E" w14:textId="77777777" w:rsidR="00483E87" w:rsidRDefault="00483E87" w:rsidP="00742BDE">
      <w:pPr>
        <w:rPr>
          <w:rFonts w:ascii="Times New Roman" w:hAnsi="Times New Roman" w:cs="Times New Roman"/>
          <w:sz w:val="20"/>
          <w:szCs w:val="20"/>
        </w:rPr>
      </w:pPr>
    </w:p>
    <w:p w14:paraId="14C4C1A8" w14:textId="77777777" w:rsidR="00483E87" w:rsidRDefault="00483E87" w:rsidP="00742BDE">
      <w:pPr>
        <w:rPr>
          <w:rFonts w:ascii="Times New Roman" w:hAnsi="Times New Roman" w:cs="Times New Roman"/>
          <w:sz w:val="20"/>
          <w:szCs w:val="20"/>
        </w:rPr>
      </w:pPr>
    </w:p>
    <w:p w14:paraId="2888457A" w14:textId="77777777" w:rsidR="00483E87" w:rsidRDefault="00483E87" w:rsidP="00742BDE">
      <w:pPr>
        <w:rPr>
          <w:rFonts w:ascii="Times New Roman" w:hAnsi="Times New Roman" w:cs="Times New Roman"/>
          <w:sz w:val="20"/>
          <w:szCs w:val="20"/>
        </w:rPr>
      </w:pPr>
    </w:p>
    <w:p w14:paraId="303EC7F6" w14:textId="77777777" w:rsidR="00D706C8" w:rsidRDefault="00D706C8" w:rsidP="00742BDE">
      <w:pPr>
        <w:rPr>
          <w:rFonts w:ascii="Times New Roman" w:hAnsi="Times New Roman" w:cs="Times New Roman"/>
          <w:sz w:val="20"/>
          <w:szCs w:val="20"/>
        </w:rPr>
      </w:pPr>
    </w:p>
    <w:p w14:paraId="10E53888" w14:textId="77777777" w:rsidR="00D706C8" w:rsidRDefault="00D706C8" w:rsidP="00742BDE">
      <w:pPr>
        <w:rPr>
          <w:rFonts w:ascii="Times New Roman" w:hAnsi="Times New Roman" w:cs="Times New Roman"/>
          <w:sz w:val="20"/>
          <w:szCs w:val="20"/>
        </w:rPr>
      </w:pPr>
    </w:p>
    <w:p w14:paraId="276A5588" w14:textId="77777777" w:rsidR="00D706C8" w:rsidRDefault="00D706C8" w:rsidP="00742BDE">
      <w:pPr>
        <w:rPr>
          <w:rFonts w:ascii="Times New Roman" w:hAnsi="Times New Roman" w:cs="Times New Roman"/>
          <w:sz w:val="20"/>
          <w:szCs w:val="20"/>
        </w:rPr>
      </w:pPr>
    </w:p>
    <w:p w14:paraId="4059CEE4" w14:textId="77777777" w:rsidR="00D706C8" w:rsidRDefault="00D706C8" w:rsidP="00742BDE">
      <w:pPr>
        <w:rPr>
          <w:rFonts w:ascii="Times New Roman" w:hAnsi="Times New Roman" w:cs="Times New Roman"/>
          <w:sz w:val="20"/>
          <w:szCs w:val="20"/>
        </w:rPr>
      </w:pPr>
    </w:p>
    <w:p w14:paraId="7A85AE23" w14:textId="77777777" w:rsidR="00D706C8" w:rsidRDefault="00D706C8" w:rsidP="00742BDE">
      <w:pPr>
        <w:rPr>
          <w:rFonts w:ascii="Times New Roman" w:hAnsi="Times New Roman" w:cs="Times New Roman"/>
          <w:sz w:val="20"/>
          <w:szCs w:val="20"/>
        </w:rPr>
      </w:pPr>
    </w:p>
    <w:p w14:paraId="174611AF" w14:textId="5A8DA84A" w:rsidR="00F71C91" w:rsidRPr="001E008D" w:rsidRDefault="000D65EA" w:rsidP="00D86D5B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ESM figure </w:t>
      </w:r>
      <w:r w:rsidR="00742BDE" w:rsidRPr="001E008D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742BDE" w:rsidRPr="001E008D">
        <w:rPr>
          <w:rFonts w:ascii="Times New Roman" w:hAnsi="Times New Roman" w:cs="Times New Roman"/>
          <w:sz w:val="20"/>
          <w:szCs w:val="20"/>
          <w:lang w:val="en-US"/>
        </w:rPr>
        <w:t xml:space="preserve">: STROBE flow diagram </w:t>
      </w:r>
      <w:r w:rsidR="002320DC">
        <w:rPr>
          <w:rFonts w:ascii="Times New Roman" w:hAnsi="Times New Roman" w:cs="Times New Roman"/>
          <w:sz w:val="20"/>
          <w:szCs w:val="20"/>
          <w:lang w:val="en-US"/>
        </w:rPr>
        <w:t>for</w:t>
      </w:r>
      <w:r w:rsidR="00742BDE" w:rsidRPr="001E008D">
        <w:rPr>
          <w:rFonts w:ascii="Times New Roman" w:hAnsi="Times New Roman" w:cs="Times New Roman"/>
          <w:sz w:val="20"/>
          <w:szCs w:val="20"/>
          <w:lang w:val="en-US"/>
        </w:rPr>
        <w:t xml:space="preserve"> the Pune Maternal Nutrition Study</w:t>
      </w:r>
      <w:r w:rsidR="001E0FF0">
        <w:rPr>
          <w:rFonts w:ascii="Times New Roman" w:hAnsi="Times New Roman" w:cs="Times New Roman"/>
          <w:sz w:val="20"/>
          <w:szCs w:val="20"/>
          <w:lang w:val="en-US"/>
        </w:rPr>
        <w:t xml:space="preserve"> (F1 female population)</w:t>
      </w:r>
      <w:r w:rsidR="00742BDE" w:rsidRPr="001E008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17567E94" w14:textId="3CAE5DD7" w:rsidR="00F71C91" w:rsidRDefault="009A3B26" w:rsidP="00A7749C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0852DC4C" wp14:editId="26B04816">
            <wp:extent cx="5351770" cy="6333066"/>
            <wp:effectExtent l="0" t="0" r="1905" b="0"/>
            <wp:docPr id="181498674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986746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3392" cy="6334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26C09" w14:textId="77777777" w:rsidR="00F71C91" w:rsidRDefault="00F71C91" w:rsidP="00A7749C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8534A9B" w14:textId="77777777" w:rsidR="004C3B11" w:rsidRDefault="004C3B11" w:rsidP="00A7749C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D22A500" w14:textId="77777777" w:rsidR="00AF6BB4" w:rsidRDefault="00AF6BB4" w:rsidP="00A7749C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2969DBE" w14:textId="39D209B1" w:rsidR="005B6F46" w:rsidRPr="0092067D" w:rsidRDefault="005B6F46" w:rsidP="0092067D">
      <w:pPr>
        <w:spacing w:after="160" w:line="259" w:lineRule="auto"/>
        <w:rPr>
          <w:rFonts w:ascii="Times New Roman" w:hAnsi="Times New Roman" w:cs="Times New Roman"/>
          <w:b/>
        </w:rPr>
      </w:pPr>
    </w:p>
    <w:p w14:paraId="51F28EAB" w14:textId="57A69031" w:rsidR="00434AA0" w:rsidRPr="004B5305" w:rsidRDefault="00434AA0" w:rsidP="004B5305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434AA0" w:rsidRPr="004B5305" w:rsidSect="00576A7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013C06" w14:textId="77777777" w:rsidR="00AF3DC8" w:rsidRDefault="00AF3DC8" w:rsidP="00FC3DB5">
      <w:pPr>
        <w:spacing w:after="0" w:line="240" w:lineRule="auto"/>
      </w:pPr>
      <w:r>
        <w:separator/>
      </w:r>
    </w:p>
  </w:endnote>
  <w:endnote w:type="continuationSeparator" w:id="0">
    <w:p w14:paraId="760F53B2" w14:textId="77777777" w:rsidR="00AF3DC8" w:rsidRDefault="00AF3DC8" w:rsidP="00FC3D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48170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62FD7D" w14:textId="1BDE3004" w:rsidR="00A80D33" w:rsidRDefault="00A80D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6D5B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A551C37" w14:textId="77777777" w:rsidR="00A80D33" w:rsidRDefault="00A80D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0920F9" w14:textId="77777777" w:rsidR="00AF3DC8" w:rsidRDefault="00AF3DC8" w:rsidP="00FC3DB5">
      <w:pPr>
        <w:spacing w:after="0" w:line="240" w:lineRule="auto"/>
      </w:pPr>
      <w:r>
        <w:separator/>
      </w:r>
    </w:p>
  </w:footnote>
  <w:footnote w:type="continuationSeparator" w:id="0">
    <w:p w14:paraId="527EFBEB" w14:textId="77777777" w:rsidR="00AF3DC8" w:rsidRDefault="00AF3DC8" w:rsidP="00FC3D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43B"/>
    <w:rsid w:val="0000036C"/>
    <w:rsid w:val="0000041B"/>
    <w:rsid w:val="00003732"/>
    <w:rsid w:val="000141DE"/>
    <w:rsid w:val="000204B3"/>
    <w:rsid w:val="00031BDA"/>
    <w:rsid w:val="00031BDC"/>
    <w:rsid w:val="00033087"/>
    <w:rsid w:val="00033B31"/>
    <w:rsid w:val="00045E88"/>
    <w:rsid w:val="00047250"/>
    <w:rsid w:val="00047AA0"/>
    <w:rsid w:val="00052162"/>
    <w:rsid w:val="000749BE"/>
    <w:rsid w:val="0007594F"/>
    <w:rsid w:val="0007643F"/>
    <w:rsid w:val="00084131"/>
    <w:rsid w:val="000A5786"/>
    <w:rsid w:val="000B41BE"/>
    <w:rsid w:val="000D65EA"/>
    <w:rsid w:val="00106396"/>
    <w:rsid w:val="001235D4"/>
    <w:rsid w:val="00124F8A"/>
    <w:rsid w:val="0014230B"/>
    <w:rsid w:val="00162A99"/>
    <w:rsid w:val="0017077E"/>
    <w:rsid w:val="001806B5"/>
    <w:rsid w:val="0018077E"/>
    <w:rsid w:val="00197E69"/>
    <w:rsid w:val="001B3C70"/>
    <w:rsid w:val="001B448F"/>
    <w:rsid w:val="001C1856"/>
    <w:rsid w:val="001C5080"/>
    <w:rsid w:val="001D0F13"/>
    <w:rsid w:val="001D6F39"/>
    <w:rsid w:val="001E0FF0"/>
    <w:rsid w:val="001F2178"/>
    <w:rsid w:val="001F3C70"/>
    <w:rsid w:val="001F4E25"/>
    <w:rsid w:val="002040FF"/>
    <w:rsid w:val="00215BD3"/>
    <w:rsid w:val="0022087D"/>
    <w:rsid w:val="002320DC"/>
    <w:rsid w:val="00246729"/>
    <w:rsid w:val="00261063"/>
    <w:rsid w:val="00263BAB"/>
    <w:rsid w:val="00264A50"/>
    <w:rsid w:val="0027044D"/>
    <w:rsid w:val="00277406"/>
    <w:rsid w:val="00280F1A"/>
    <w:rsid w:val="0028563C"/>
    <w:rsid w:val="00287E2D"/>
    <w:rsid w:val="00291AB8"/>
    <w:rsid w:val="00297303"/>
    <w:rsid w:val="002A0520"/>
    <w:rsid w:val="002D5B92"/>
    <w:rsid w:val="002F1D86"/>
    <w:rsid w:val="002F2EDA"/>
    <w:rsid w:val="00304A9E"/>
    <w:rsid w:val="00306847"/>
    <w:rsid w:val="00310A7A"/>
    <w:rsid w:val="003149DC"/>
    <w:rsid w:val="003154B9"/>
    <w:rsid w:val="00323652"/>
    <w:rsid w:val="00323D7B"/>
    <w:rsid w:val="00326B9C"/>
    <w:rsid w:val="00332F7D"/>
    <w:rsid w:val="00341109"/>
    <w:rsid w:val="00343E4A"/>
    <w:rsid w:val="003573E7"/>
    <w:rsid w:val="00371AA4"/>
    <w:rsid w:val="00380D0E"/>
    <w:rsid w:val="00383BED"/>
    <w:rsid w:val="00384429"/>
    <w:rsid w:val="00384DFE"/>
    <w:rsid w:val="00385289"/>
    <w:rsid w:val="00390BD2"/>
    <w:rsid w:val="003B4706"/>
    <w:rsid w:val="003C11FE"/>
    <w:rsid w:val="003C1C01"/>
    <w:rsid w:val="003C67FA"/>
    <w:rsid w:val="003C787B"/>
    <w:rsid w:val="003F2368"/>
    <w:rsid w:val="00410C4E"/>
    <w:rsid w:val="0042707C"/>
    <w:rsid w:val="00430664"/>
    <w:rsid w:val="00432086"/>
    <w:rsid w:val="00434AA0"/>
    <w:rsid w:val="00442C72"/>
    <w:rsid w:val="00443F3C"/>
    <w:rsid w:val="00445782"/>
    <w:rsid w:val="00466E41"/>
    <w:rsid w:val="0047596C"/>
    <w:rsid w:val="0047604C"/>
    <w:rsid w:val="00477B87"/>
    <w:rsid w:val="00477D71"/>
    <w:rsid w:val="00483E87"/>
    <w:rsid w:val="0048443B"/>
    <w:rsid w:val="00493024"/>
    <w:rsid w:val="0049760A"/>
    <w:rsid w:val="00497E41"/>
    <w:rsid w:val="004A3797"/>
    <w:rsid w:val="004A6E6F"/>
    <w:rsid w:val="004B5305"/>
    <w:rsid w:val="004C0BE0"/>
    <w:rsid w:val="004C3B11"/>
    <w:rsid w:val="004C6137"/>
    <w:rsid w:val="004C64E7"/>
    <w:rsid w:val="004D47EE"/>
    <w:rsid w:val="004E24E3"/>
    <w:rsid w:val="004F2244"/>
    <w:rsid w:val="004F6F16"/>
    <w:rsid w:val="00513281"/>
    <w:rsid w:val="005309E7"/>
    <w:rsid w:val="005328D6"/>
    <w:rsid w:val="00542929"/>
    <w:rsid w:val="005449F5"/>
    <w:rsid w:val="00546C77"/>
    <w:rsid w:val="0057601F"/>
    <w:rsid w:val="00576A7A"/>
    <w:rsid w:val="0059342C"/>
    <w:rsid w:val="005A2E8F"/>
    <w:rsid w:val="005B47FD"/>
    <w:rsid w:val="005B6F46"/>
    <w:rsid w:val="005C06D5"/>
    <w:rsid w:val="005C4BDB"/>
    <w:rsid w:val="005C6B99"/>
    <w:rsid w:val="005C6E91"/>
    <w:rsid w:val="005D3EE6"/>
    <w:rsid w:val="005E29B6"/>
    <w:rsid w:val="005F0306"/>
    <w:rsid w:val="006026FF"/>
    <w:rsid w:val="00605058"/>
    <w:rsid w:val="00620F60"/>
    <w:rsid w:val="00622869"/>
    <w:rsid w:val="00624A6B"/>
    <w:rsid w:val="006267B9"/>
    <w:rsid w:val="00631377"/>
    <w:rsid w:val="00631AE1"/>
    <w:rsid w:val="0063790E"/>
    <w:rsid w:val="00646918"/>
    <w:rsid w:val="0065772C"/>
    <w:rsid w:val="006671BB"/>
    <w:rsid w:val="00670F2A"/>
    <w:rsid w:val="00685E39"/>
    <w:rsid w:val="00695292"/>
    <w:rsid w:val="006B021E"/>
    <w:rsid w:val="006B2205"/>
    <w:rsid w:val="006B7B20"/>
    <w:rsid w:val="006C0FD4"/>
    <w:rsid w:val="006F6094"/>
    <w:rsid w:val="00700548"/>
    <w:rsid w:val="00707E54"/>
    <w:rsid w:val="007123C1"/>
    <w:rsid w:val="0071257A"/>
    <w:rsid w:val="00717E88"/>
    <w:rsid w:val="00733C0D"/>
    <w:rsid w:val="00734D8B"/>
    <w:rsid w:val="00740425"/>
    <w:rsid w:val="00742B03"/>
    <w:rsid w:val="00742BDE"/>
    <w:rsid w:val="00744E67"/>
    <w:rsid w:val="00771876"/>
    <w:rsid w:val="00776065"/>
    <w:rsid w:val="007801D5"/>
    <w:rsid w:val="00783B69"/>
    <w:rsid w:val="007930E7"/>
    <w:rsid w:val="00793CAB"/>
    <w:rsid w:val="0079688C"/>
    <w:rsid w:val="007B1376"/>
    <w:rsid w:val="007C3518"/>
    <w:rsid w:val="007C3BB1"/>
    <w:rsid w:val="007C6C90"/>
    <w:rsid w:val="007D198F"/>
    <w:rsid w:val="007D5B65"/>
    <w:rsid w:val="007E18E3"/>
    <w:rsid w:val="007E1DE9"/>
    <w:rsid w:val="007E5F28"/>
    <w:rsid w:val="00817976"/>
    <w:rsid w:val="008234E9"/>
    <w:rsid w:val="00827D9B"/>
    <w:rsid w:val="008339CC"/>
    <w:rsid w:val="00836AC5"/>
    <w:rsid w:val="00841791"/>
    <w:rsid w:val="00846F01"/>
    <w:rsid w:val="008646A9"/>
    <w:rsid w:val="008660C9"/>
    <w:rsid w:val="00871D7A"/>
    <w:rsid w:val="00875E78"/>
    <w:rsid w:val="00876889"/>
    <w:rsid w:val="00877599"/>
    <w:rsid w:val="0088790A"/>
    <w:rsid w:val="0089360B"/>
    <w:rsid w:val="008A0BD5"/>
    <w:rsid w:val="008B1D8D"/>
    <w:rsid w:val="008D2556"/>
    <w:rsid w:val="008D6B9A"/>
    <w:rsid w:val="008E4033"/>
    <w:rsid w:val="009108BA"/>
    <w:rsid w:val="00915BFB"/>
    <w:rsid w:val="0092067D"/>
    <w:rsid w:val="0092097D"/>
    <w:rsid w:val="0092199D"/>
    <w:rsid w:val="00931B7E"/>
    <w:rsid w:val="0095615E"/>
    <w:rsid w:val="00967467"/>
    <w:rsid w:val="00994506"/>
    <w:rsid w:val="009A3B26"/>
    <w:rsid w:val="009D13D5"/>
    <w:rsid w:val="009D2C55"/>
    <w:rsid w:val="009D2CEB"/>
    <w:rsid w:val="009E0CBB"/>
    <w:rsid w:val="009E35BF"/>
    <w:rsid w:val="009F34FA"/>
    <w:rsid w:val="00A00930"/>
    <w:rsid w:val="00A12ACD"/>
    <w:rsid w:val="00A130D9"/>
    <w:rsid w:val="00A207A8"/>
    <w:rsid w:val="00A34AE6"/>
    <w:rsid w:val="00A458B8"/>
    <w:rsid w:val="00A559C6"/>
    <w:rsid w:val="00A55D9C"/>
    <w:rsid w:val="00A7749C"/>
    <w:rsid w:val="00A80D33"/>
    <w:rsid w:val="00A964E3"/>
    <w:rsid w:val="00AA38D4"/>
    <w:rsid w:val="00AC724B"/>
    <w:rsid w:val="00AD2D45"/>
    <w:rsid w:val="00AE0F7C"/>
    <w:rsid w:val="00AE628B"/>
    <w:rsid w:val="00AF1D10"/>
    <w:rsid w:val="00AF3DC8"/>
    <w:rsid w:val="00AF6BB4"/>
    <w:rsid w:val="00AF7633"/>
    <w:rsid w:val="00B01AA3"/>
    <w:rsid w:val="00B05DFD"/>
    <w:rsid w:val="00B05FDD"/>
    <w:rsid w:val="00B10445"/>
    <w:rsid w:val="00B143F7"/>
    <w:rsid w:val="00B164F0"/>
    <w:rsid w:val="00B20E1F"/>
    <w:rsid w:val="00B41C52"/>
    <w:rsid w:val="00B505AF"/>
    <w:rsid w:val="00B50C71"/>
    <w:rsid w:val="00B63090"/>
    <w:rsid w:val="00B81AC0"/>
    <w:rsid w:val="00B81C82"/>
    <w:rsid w:val="00B84030"/>
    <w:rsid w:val="00B851D1"/>
    <w:rsid w:val="00B9662C"/>
    <w:rsid w:val="00BA2227"/>
    <w:rsid w:val="00BA5347"/>
    <w:rsid w:val="00BB0F3F"/>
    <w:rsid w:val="00BC776F"/>
    <w:rsid w:val="00BD2F12"/>
    <w:rsid w:val="00BE0118"/>
    <w:rsid w:val="00BE057D"/>
    <w:rsid w:val="00BE6578"/>
    <w:rsid w:val="00BE6E1E"/>
    <w:rsid w:val="00BF44E8"/>
    <w:rsid w:val="00BF5D7F"/>
    <w:rsid w:val="00BF5F37"/>
    <w:rsid w:val="00BF7668"/>
    <w:rsid w:val="00C041C2"/>
    <w:rsid w:val="00C06A01"/>
    <w:rsid w:val="00C11684"/>
    <w:rsid w:val="00C15159"/>
    <w:rsid w:val="00C26B65"/>
    <w:rsid w:val="00C441CA"/>
    <w:rsid w:val="00C60963"/>
    <w:rsid w:val="00C75B2E"/>
    <w:rsid w:val="00C76269"/>
    <w:rsid w:val="00C81359"/>
    <w:rsid w:val="00C86F40"/>
    <w:rsid w:val="00CB13A2"/>
    <w:rsid w:val="00CB307F"/>
    <w:rsid w:val="00CB6FD6"/>
    <w:rsid w:val="00CC09AC"/>
    <w:rsid w:val="00CC107F"/>
    <w:rsid w:val="00CD0DC3"/>
    <w:rsid w:val="00CE3140"/>
    <w:rsid w:val="00D06180"/>
    <w:rsid w:val="00D11500"/>
    <w:rsid w:val="00D24BCA"/>
    <w:rsid w:val="00D3275E"/>
    <w:rsid w:val="00D54AB4"/>
    <w:rsid w:val="00D64C1D"/>
    <w:rsid w:val="00D660C6"/>
    <w:rsid w:val="00D706C8"/>
    <w:rsid w:val="00D73DE8"/>
    <w:rsid w:val="00D82CDD"/>
    <w:rsid w:val="00D85750"/>
    <w:rsid w:val="00D86D5B"/>
    <w:rsid w:val="00DB3F95"/>
    <w:rsid w:val="00DD69C5"/>
    <w:rsid w:val="00DE09D2"/>
    <w:rsid w:val="00DF1C40"/>
    <w:rsid w:val="00DF537F"/>
    <w:rsid w:val="00E266D0"/>
    <w:rsid w:val="00E434F2"/>
    <w:rsid w:val="00E50A3D"/>
    <w:rsid w:val="00E61083"/>
    <w:rsid w:val="00E64F79"/>
    <w:rsid w:val="00EA5657"/>
    <w:rsid w:val="00EB2516"/>
    <w:rsid w:val="00EC27EF"/>
    <w:rsid w:val="00ED6AC9"/>
    <w:rsid w:val="00EE2AF8"/>
    <w:rsid w:val="00F0042C"/>
    <w:rsid w:val="00F006EC"/>
    <w:rsid w:val="00F0442F"/>
    <w:rsid w:val="00F12618"/>
    <w:rsid w:val="00F1700E"/>
    <w:rsid w:val="00F25CE2"/>
    <w:rsid w:val="00F30590"/>
    <w:rsid w:val="00F367D0"/>
    <w:rsid w:val="00F53808"/>
    <w:rsid w:val="00F6067B"/>
    <w:rsid w:val="00F67D87"/>
    <w:rsid w:val="00F71C91"/>
    <w:rsid w:val="00F833CA"/>
    <w:rsid w:val="00F84FAB"/>
    <w:rsid w:val="00F97957"/>
    <w:rsid w:val="00FC0104"/>
    <w:rsid w:val="00FC3DB5"/>
    <w:rsid w:val="00FC5F5A"/>
    <w:rsid w:val="00FE1320"/>
    <w:rsid w:val="00FE52B7"/>
    <w:rsid w:val="00FE79AC"/>
    <w:rsid w:val="00FF15F5"/>
    <w:rsid w:val="00FF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0BF785"/>
  <w15:docId w15:val="{B47E5FD4-7E2B-4AB6-ACB2-45C3ED05A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43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44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3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84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3D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DB5"/>
  </w:style>
  <w:style w:type="paragraph" w:styleId="Footer">
    <w:name w:val="footer"/>
    <w:basedOn w:val="Normal"/>
    <w:link w:val="FooterChar"/>
    <w:uiPriority w:val="99"/>
    <w:unhideWhenUsed/>
    <w:rsid w:val="00FC3D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DB5"/>
  </w:style>
  <w:style w:type="character" w:styleId="CommentReference">
    <w:name w:val="annotation reference"/>
    <w:basedOn w:val="DefaultParagraphFont"/>
    <w:uiPriority w:val="99"/>
    <w:semiHidden/>
    <w:unhideWhenUsed/>
    <w:rsid w:val="00E50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0A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A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A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A3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64C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BodyText">
    <w:name w:val="Body Text"/>
    <w:basedOn w:val="Normal"/>
    <w:link w:val="BodyTextChar"/>
    <w:uiPriority w:val="1"/>
    <w:qFormat/>
    <w:rsid w:val="009D2C5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9D2C55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66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8C3F16-44A8-684A-8593-29A8A628B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ucha Wagh</dc:creator>
  <cp:lastModifiedBy>Rucha Wagh</cp:lastModifiedBy>
  <cp:revision>7</cp:revision>
  <cp:lastPrinted>2020-12-14T12:48:00Z</cp:lastPrinted>
  <dcterms:created xsi:type="dcterms:W3CDTF">2025-05-29T11:13:00Z</dcterms:created>
  <dcterms:modified xsi:type="dcterms:W3CDTF">2025-06-05T08:26:00Z</dcterms:modified>
</cp:coreProperties>
</file>